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31EEB" w14:textId="77777777" w:rsidR="00E75700" w:rsidRPr="00914A47" w:rsidRDefault="002452F8" w:rsidP="002452F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14A47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1A5A76" w:rsidRPr="00914A4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14A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C9FEC33" w14:textId="566BA44C" w:rsidR="00E75700" w:rsidRPr="00914A47" w:rsidRDefault="00711665" w:rsidP="00E75700">
      <w:pPr>
        <w:rPr>
          <w:rFonts w:ascii="Times New Roman" w:hAnsi="Times New Roman" w:cs="Times New Roman"/>
          <w:sz w:val="20"/>
          <w:szCs w:val="20"/>
        </w:rPr>
      </w:pPr>
      <w:r w:rsidRPr="00914A4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75700" w:rsidRPr="00914A47">
        <w:rPr>
          <w:rFonts w:ascii="Times New Roman" w:hAnsi="Times New Roman" w:cs="Times New Roman"/>
          <w:sz w:val="20"/>
          <w:szCs w:val="20"/>
        </w:rPr>
        <w:t>Table 1. Assessment protoc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3259"/>
      </w:tblGrid>
      <w:tr w:rsidR="00E75700" w:rsidRPr="00914A47" w14:paraId="679169FE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4874" w14:textId="77777777" w:rsidR="00E75700" w:rsidRPr="00914A47" w:rsidRDefault="00E75700" w:rsidP="00F42DDD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4A47">
              <w:rPr>
                <w:rFonts w:cstheme="minorHAnsi"/>
                <w:b/>
                <w:sz w:val="20"/>
                <w:szCs w:val="20"/>
              </w:rPr>
              <w:t>Instrument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6194" w14:textId="77777777" w:rsidR="00E75700" w:rsidRPr="00914A47" w:rsidRDefault="00E75700" w:rsidP="00F42DDD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4A47">
              <w:rPr>
                <w:rFonts w:cstheme="minorHAnsi"/>
                <w:b/>
                <w:sz w:val="20"/>
                <w:szCs w:val="20"/>
              </w:rPr>
              <w:t>Cognitive function</w:t>
            </w:r>
          </w:p>
        </w:tc>
      </w:tr>
      <w:tr w:rsidR="00E75700" w:rsidRPr="00914A47" w14:paraId="73AAD396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1F99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914A47">
              <w:rPr>
                <w:rFonts w:cstheme="minorHAnsi"/>
                <w:b/>
                <w:sz w:val="20"/>
                <w:szCs w:val="20"/>
              </w:rPr>
              <w:t>Motor scale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00C2" w14:textId="77777777" w:rsidR="00E75700" w:rsidRPr="00914A47" w:rsidRDefault="00E75700" w:rsidP="00F42DDD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75700" w:rsidRPr="00914A47" w14:paraId="7386BE57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41BC6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Unified Huntingtons’ Disease Rating Scale (UHDRS)-motor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658E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Motor status</w:t>
            </w:r>
          </w:p>
        </w:tc>
      </w:tr>
      <w:tr w:rsidR="00E75700" w:rsidRPr="00914A47" w14:paraId="042D4922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113EF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</w:rPr>
              <w:t>Neuropsychological scale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62E8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75700" w:rsidRPr="00914A47" w14:paraId="611FAA3B" w14:textId="77777777" w:rsidTr="002055DF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85B5193" w14:textId="77777777" w:rsidR="00E75700" w:rsidRPr="00914A47" w:rsidRDefault="00E75700" w:rsidP="002055D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Montreal Cognitive Assessment (MoCA)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56565" w14:textId="2868E061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General cognitive status</w:t>
            </w:r>
            <w:r w:rsidR="002A5D71" w:rsidRPr="00914A47">
              <w:rPr>
                <w:rFonts w:cstheme="minorHAnsi"/>
                <w:sz w:val="20"/>
                <w:szCs w:val="20"/>
              </w:rPr>
              <w:t>. Screening for mild cognitive impairment and dementia</w:t>
            </w:r>
          </w:p>
        </w:tc>
      </w:tr>
      <w:tr w:rsidR="000763FD" w:rsidRPr="00914A47" w14:paraId="23696A9D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BED5F" w14:textId="7C8B8D81" w:rsidR="000763FD" w:rsidRPr="00914A47" w:rsidRDefault="000763FD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Word Accentuation Test (WAT)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20B4" w14:textId="425E67A9" w:rsidR="000763FD" w:rsidRPr="00914A47" w:rsidRDefault="000763FD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Premorbid intelligence</w:t>
            </w:r>
          </w:p>
        </w:tc>
      </w:tr>
      <w:tr w:rsidR="00E75700" w:rsidRPr="00914A47" w14:paraId="51581655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91C5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Taylor Complex Figure (TCF) copy and memory at 3 min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F0178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Visuoconstructive ability and visual memory</w:t>
            </w:r>
          </w:p>
        </w:tc>
      </w:tr>
      <w:tr w:rsidR="00E75700" w:rsidRPr="00914A47" w14:paraId="450073BB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DAE7E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 xml:space="preserve">F-A-S Test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BFC08" w14:textId="50B59E67" w:rsidR="00E75700" w:rsidRPr="00914A47" w:rsidRDefault="002A5D71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 xml:space="preserve">Phonemic </w:t>
            </w:r>
            <w:r w:rsidR="00E75700" w:rsidRPr="00914A47">
              <w:rPr>
                <w:rFonts w:cstheme="minorHAnsi"/>
                <w:sz w:val="20"/>
                <w:szCs w:val="20"/>
              </w:rPr>
              <w:t>Verbal fluency</w:t>
            </w:r>
            <w:r w:rsidRPr="00914A47">
              <w:rPr>
                <w:rFonts w:cstheme="minorHAnsi"/>
                <w:sz w:val="20"/>
                <w:szCs w:val="20"/>
              </w:rPr>
              <w:t xml:space="preserve">. </w:t>
            </w:r>
            <w:r w:rsidRPr="00914A47">
              <w:rPr>
                <w:sz w:val="20"/>
                <w:szCs w:val="20"/>
              </w:rPr>
              <w:t>assesses lexical retrieval and cognitive flexibility.</w:t>
            </w:r>
            <w:r w:rsidR="00E75700" w:rsidRPr="00914A47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75700" w:rsidRPr="00914A47" w14:paraId="22AFAB2B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A8F2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Stroop Test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227DA" w14:textId="29471E55" w:rsidR="00E75700" w:rsidRPr="00914A47" w:rsidRDefault="002A5D71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S</w:t>
            </w:r>
            <w:r w:rsidR="00E75700" w:rsidRPr="00914A47">
              <w:rPr>
                <w:rFonts w:cstheme="minorHAnsi"/>
                <w:sz w:val="20"/>
                <w:szCs w:val="20"/>
              </w:rPr>
              <w:t>elective visual attention</w:t>
            </w:r>
            <w:r w:rsidR="00DC5956" w:rsidRPr="00914A47">
              <w:rPr>
                <w:rFonts w:cstheme="minorHAnsi"/>
                <w:sz w:val="20"/>
                <w:szCs w:val="20"/>
              </w:rPr>
              <w:t xml:space="preserve">. The </w:t>
            </w:r>
            <w:r w:rsidR="00E75700" w:rsidRPr="00914A47">
              <w:rPr>
                <w:rFonts w:cstheme="minorHAnsi"/>
                <w:sz w:val="20"/>
                <w:szCs w:val="20"/>
              </w:rPr>
              <w:t>resistance to interference</w:t>
            </w:r>
            <w:r w:rsidR="00DC5956" w:rsidRPr="00914A47">
              <w:rPr>
                <w:rFonts w:cstheme="minorHAnsi"/>
                <w:sz w:val="20"/>
                <w:szCs w:val="20"/>
              </w:rPr>
              <w:t xml:space="preserve"> assesses executive function, including cognitive flexibility, inhibition, and processing speed.</w:t>
            </w:r>
          </w:p>
        </w:tc>
      </w:tr>
      <w:tr w:rsidR="00E75700" w:rsidRPr="00914A47" w14:paraId="722D5698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64359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Salthouse Perceptual Comparison Test (SPCT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860C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914A47">
              <w:rPr>
                <w:rFonts w:cstheme="minorHAnsi"/>
                <w:sz w:val="20"/>
                <w:szCs w:val="20"/>
              </w:rPr>
              <w:t>Visuoperceptive</w:t>
            </w:r>
            <w:proofErr w:type="spellEnd"/>
            <w:r w:rsidRPr="00914A47">
              <w:rPr>
                <w:rFonts w:cstheme="minorHAnsi"/>
                <w:sz w:val="20"/>
                <w:szCs w:val="20"/>
              </w:rPr>
              <w:t xml:space="preserve"> speed and perceptual processing</w:t>
            </w:r>
          </w:p>
        </w:tc>
      </w:tr>
      <w:tr w:rsidR="00E75700" w:rsidRPr="00914A47" w14:paraId="2E707ED4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FF60F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Brief Visuospatial Memory Test-Revised (BVMT-R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F8C92" w14:textId="4A9EB68E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Visuospatial Memory</w:t>
            </w:r>
            <w:r w:rsidR="00DC5956" w:rsidRPr="00914A47">
              <w:rPr>
                <w:rFonts w:cstheme="minorHAnsi"/>
                <w:sz w:val="20"/>
                <w:szCs w:val="20"/>
              </w:rPr>
              <w:t>. Visual episodic memory (learning, recall, recognition)</w:t>
            </w:r>
          </w:p>
        </w:tc>
      </w:tr>
      <w:tr w:rsidR="00E75700" w:rsidRPr="00914A47" w14:paraId="790264E7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E50ED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Modified Wisconsin Card Sorting Test (M-WCST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359A2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Executive functions and mental flexibility</w:t>
            </w:r>
          </w:p>
        </w:tc>
      </w:tr>
      <w:tr w:rsidR="00E75700" w:rsidRPr="00914A47" w14:paraId="094E6275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5F5F0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Trail Making Test (TMT) part A and B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8FA7C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Visual attention and executive functions</w:t>
            </w:r>
          </w:p>
        </w:tc>
      </w:tr>
      <w:tr w:rsidR="00E75700" w:rsidRPr="00914A47" w14:paraId="7A519CC3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3DC47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Grooved Pegboard Test (GPT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644FE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Manipulative dexterity, hand dominance, and visuomotor ability</w:t>
            </w:r>
          </w:p>
        </w:tc>
      </w:tr>
      <w:tr w:rsidR="00E75700" w:rsidRPr="00914A47" w14:paraId="6FD55684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7D289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Symbol-Digit Modalities Test (SDMT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4A89C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Visual attention and visual processing speed</w:t>
            </w:r>
          </w:p>
        </w:tc>
      </w:tr>
      <w:tr w:rsidR="00E75700" w:rsidRPr="00914A47" w14:paraId="07E1662C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4EABB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Benton Judgment of Line Orientation Test (BJLO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DED9C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Visuospatial ability</w:t>
            </w:r>
          </w:p>
        </w:tc>
      </w:tr>
      <w:tr w:rsidR="00E75700" w:rsidRPr="00914A47" w14:paraId="350537CC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95A0F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Subtest of the Visual Object and Space Perception Battery (VOSP): Point Counting and Cube Analysi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0D482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 xml:space="preserve">Visuospatial, </w:t>
            </w:r>
            <w:proofErr w:type="spellStart"/>
            <w:r w:rsidRPr="00914A47">
              <w:rPr>
                <w:rFonts w:cstheme="minorHAnsi"/>
                <w:sz w:val="20"/>
                <w:szCs w:val="20"/>
              </w:rPr>
              <w:t>visuoperceptive</w:t>
            </w:r>
            <w:proofErr w:type="spellEnd"/>
            <w:r w:rsidRPr="00914A47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14A47">
              <w:rPr>
                <w:rFonts w:cstheme="minorHAnsi"/>
                <w:sz w:val="20"/>
                <w:szCs w:val="20"/>
              </w:rPr>
              <w:t>visuoconstructive</w:t>
            </w:r>
            <w:proofErr w:type="spellEnd"/>
            <w:r w:rsidRPr="00914A47">
              <w:rPr>
                <w:rFonts w:cstheme="minorHAnsi"/>
                <w:sz w:val="20"/>
                <w:szCs w:val="20"/>
              </w:rPr>
              <w:t xml:space="preserve"> abilities.</w:t>
            </w:r>
          </w:p>
        </w:tc>
      </w:tr>
      <w:tr w:rsidR="00E75700" w:rsidRPr="00914A47" w14:paraId="0B3E630E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A6C46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</w:rPr>
              <w:t>Neuropsychiatric scal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86C44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75700" w:rsidRPr="00914A47" w14:paraId="3C229E6A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AD2FE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Hospital Anxiety and Depression Scale (HADS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D6257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Anxiety and depression</w:t>
            </w:r>
          </w:p>
        </w:tc>
      </w:tr>
      <w:tr w:rsidR="00E75700" w:rsidRPr="00914A47" w14:paraId="5CFA980B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4172F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Irritability scale (Snaith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A3546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</w:rPr>
              <w:t>Irritability</w:t>
            </w:r>
          </w:p>
        </w:tc>
      </w:tr>
      <w:tr w:rsidR="00E75700" w:rsidRPr="00914A47" w14:paraId="21022C57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7C121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Lille apathy rating scale (LARS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8CE62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Apathy</w:t>
            </w:r>
          </w:p>
        </w:tc>
      </w:tr>
      <w:tr w:rsidR="00E75700" w:rsidRPr="00914A47" w14:paraId="06112EF9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BDBEC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Columbia Suicide Severity Rating Scale (C-SSRS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0E72B" w14:textId="745CB87E" w:rsidR="00E75700" w:rsidRPr="00914A47" w:rsidRDefault="002055DF" w:rsidP="00F42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 xml:space="preserve">Ideation and </w:t>
            </w:r>
            <w:r w:rsidR="00E75700" w:rsidRPr="00914A47">
              <w:rPr>
                <w:rFonts w:cstheme="minorHAnsi"/>
                <w:sz w:val="20"/>
                <w:szCs w:val="20"/>
                <w:lang w:val="en-GB"/>
              </w:rPr>
              <w:t>Suicide risk</w:t>
            </w:r>
          </w:p>
        </w:tc>
      </w:tr>
      <w:tr w:rsidR="00EF50A7" w:rsidRPr="00914A47" w14:paraId="16DC8317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F9E35" w14:textId="1D30FD72" w:rsidR="00EF50A7" w:rsidRPr="00914A47" w:rsidRDefault="00EF50A7" w:rsidP="00F42DD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53CDC" w14:textId="77777777" w:rsidR="00EF50A7" w:rsidRPr="00914A47" w:rsidRDefault="00EF50A7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75700" w:rsidRPr="00914A47" w14:paraId="088227A2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3AB78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Patient Health Questionnaire (PHQ-9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61075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General health</w:t>
            </w:r>
          </w:p>
        </w:tc>
      </w:tr>
      <w:tr w:rsidR="00E75700" w:rsidRPr="00914A47" w14:paraId="7EF42A52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71E23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Scale of Quality of life (GENCAT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BE59A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Quality of life</w:t>
            </w:r>
          </w:p>
        </w:tc>
      </w:tr>
      <w:tr w:rsidR="00E75700" w:rsidRPr="00914A47" w14:paraId="50921CD4" w14:textId="77777777" w:rsidTr="00E75700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882C6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Instrumental Activities of daily living (IADL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D0D9" w14:textId="77777777" w:rsidR="00E75700" w:rsidRPr="00914A47" w:rsidRDefault="00E75700" w:rsidP="00F42DD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Activities of daily living</w:t>
            </w:r>
          </w:p>
        </w:tc>
      </w:tr>
    </w:tbl>
    <w:p w14:paraId="659E8518" w14:textId="77777777" w:rsidR="00711665" w:rsidRPr="00914A47" w:rsidRDefault="00711665" w:rsidP="002452F8">
      <w:pPr>
        <w:rPr>
          <w:rFonts w:ascii="Times New Roman" w:hAnsi="Times New Roman" w:cs="Times New Roman"/>
          <w:b/>
          <w:bCs/>
          <w:sz w:val="20"/>
          <w:szCs w:val="20"/>
        </w:rPr>
        <w:sectPr w:rsidR="00711665" w:rsidRPr="00914A47" w:rsidSect="002452F8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14:paraId="4EB76048" w14:textId="14BE5A65" w:rsidR="002452F8" w:rsidRPr="00914A47" w:rsidRDefault="00711665" w:rsidP="002452F8">
      <w:pPr>
        <w:rPr>
          <w:rFonts w:ascii="Times New Roman" w:hAnsi="Times New Roman" w:cs="Times New Roman"/>
          <w:sz w:val="20"/>
          <w:szCs w:val="20"/>
        </w:rPr>
      </w:pPr>
      <w:r w:rsidRPr="00914A4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E75700" w:rsidRPr="00914A47">
        <w:rPr>
          <w:rFonts w:ascii="Times New Roman" w:hAnsi="Times New Roman" w:cs="Times New Roman"/>
          <w:b/>
          <w:bCs/>
          <w:sz w:val="20"/>
          <w:szCs w:val="20"/>
        </w:rPr>
        <w:t xml:space="preserve">Table 2. </w:t>
      </w:r>
      <w:r w:rsidR="002452F8" w:rsidRPr="00914A47">
        <w:rPr>
          <w:rFonts w:ascii="Times New Roman" w:hAnsi="Times New Roman" w:cs="Times New Roman"/>
          <w:b/>
          <w:bCs/>
          <w:sz w:val="20"/>
          <w:szCs w:val="20"/>
        </w:rPr>
        <w:t xml:space="preserve">Linear mixed model. </w:t>
      </w:r>
    </w:p>
    <w:tbl>
      <w:tblPr>
        <w:tblStyle w:val="Table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"/>
        <w:gridCol w:w="3769"/>
        <w:gridCol w:w="58"/>
        <w:gridCol w:w="993"/>
        <w:gridCol w:w="1397"/>
        <w:gridCol w:w="20"/>
        <w:gridCol w:w="6"/>
        <w:gridCol w:w="1128"/>
        <w:gridCol w:w="9"/>
        <w:gridCol w:w="33"/>
      </w:tblGrid>
      <w:tr w:rsidR="002452F8" w:rsidRPr="00914A47" w14:paraId="1220F15E" w14:textId="77777777" w:rsidTr="002D5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9A3F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bookmarkStart w:id="0" w:name="_Hlk176954753"/>
            <w:bookmarkStart w:id="1" w:name="total"/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Motor status</w:t>
            </w:r>
            <w:bookmarkEnd w:id="0"/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58E6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4CB1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95% CI</w:t>
            </w:r>
            <w:r w:rsidRPr="00914A47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F3AC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452F8" w:rsidRPr="00914A47" w14:paraId="02A41650" w14:textId="77777777" w:rsidTr="002D5C6E"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5B7F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E164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9365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449E7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52F8" w:rsidRPr="00914A47" w14:paraId="6795F206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A40C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47EA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A79C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BF013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508A21B5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CA4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3BC0" w14:textId="5E5BEAA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5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902C0" w14:textId="19134BD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5, 0.1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5CF6" w14:textId="7EC33C1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2D5C6E" w:rsidRPr="00914A47" w14:paraId="1A223EF2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FC8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30CAD" w14:textId="24D8D26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0F95" w14:textId="2B7BABD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4, -1.0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8C96" w14:textId="2D72137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3F2C1674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855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E94A" w14:textId="457A085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8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AACCC" w14:textId="6EF4354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2.1, -1.6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040B" w14:textId="4580F38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60BF7EA7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62EB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F742" w14:textId="4B7E182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5659" w14:textId="0C0E32D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5, 0.40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7717" w14:textId="6FE84DC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2452F8" w:rsidRPr="00914A47" w14:paraId="6E6CCAB3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A995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7598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3877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6E49A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52F8" w:rsidRPr="00914A47" w14:paraId="60CE6227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91E4D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C51C2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3487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E99A" w14:textId="77777777" w:rsidR="002452F8" w:rsidRPr="00914A47" w:rsidRDefault="002452F8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6748050E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6EA0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D5A7" w14:textId="3841DBB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463B" w14:textId="046AD70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5, 0.02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01C0" w14:textId="6875D6C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4</w:t>
            </w:r>
          </w:p>
        </w:tc>
      </w:tr>
      <w:tr w:rsidR="002D5C6E" w:rsidRPr="00914A47" w14:paraId="53453939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6CFE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1814" w14:textId="19A40E1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8976" w14:textId="60D36B8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0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57AC" w14:textId="42C0D13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4</w:t>
            </w:r>
          </w:p>
        </w:tc>
      </w:tr>
      <w:tr w:rsidR="002D5C6E" w:rsidRPr="00914A47" w14:paraId="463F838A" w14:textId="77777777" w:rsidTr="002D5C6E">
        <w:tc>
          <w:tcPr>
            <w:tcW w:w="3798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347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Daily life activities baseline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D31B" w14:textId="1F227CE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5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768A" w14:textId="7F9566A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9, 0.22</w:t>
            </w:r>
          </w:p>
        </w:tc>
        <w:tc>
          <w:tcPr>
            <w:tcW w:w="1196" w:type="dxa"/>
            <w:gridSpan w:val="5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9421" w14:textId="55D3073D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4868EF9D" w14:textId="77777777" w:rsidTr="002D5C6E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61EE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Suicide ideation baseline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2842" w14:textId="2014DA1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497D" w14:textId="1806256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12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0E44" w14:textId="35D38C5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3</w:t>
            </w:r>
          </w:p>
        </w:tc>
      </w:tr>
      <w:tr w:rsidR="002D5C6E" w:rsidRPr="00914A47" w14:paraId="17432F8F" w14:textId="77777777" w:rsidTr="002D5C6E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5232" w14:textId="1387E13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137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B69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8A1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2D5C6E" w:rsidRPr="00914A47" w14:paraId="61C9270A" w14:textId="77777777" w:rsidTr="002D5C6E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B314" w14:textId="6AD1BC7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B7CC" w14:textId="0A11BA7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C30F" w14:textId="652BE59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, 0.13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E7E5" w14:textId="6014853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2D5C6E" w:rsidRPr="00914A47" w14:paraId="1E2C19E5" w14:textId="77777777" w:rsidTr="002D5C6E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C9B7" w14:textId="0A9CDE0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arly 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48C7" w14:textId="5F518E3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B5DC" w14:textId="56CA22B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4, -0.09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A246" w14:textId="23A2593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3</w:t>
            </w:r>
          </w:p>
        </w:tc>
      </w:tr>
      <w:tr w:rsidR="002D5C6E" w:rsidRPr="00914A47" w14:paraId="4DEAB550" w14:textId="77777777" w:rsidTr="002D5C6E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F090" w14:textId="5E8926D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A233" w14:textId="4D086D0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48DB" w14:textId="574B1CC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3, 0.07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DA98" w14:textId="779BCE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2D5C6E" w:rsidRPr="00914A47" w14:paraId="7D5715A5" w14:textId="77777777" w:rsidTr="002D5C6E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3383" w14:textId="536FF427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2D5C6E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EA00" w14:textId="27A4FDC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F1CC" w14:textId="7FA779F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5, 0.28</w:t>
            </w:r>
          </w:p>
        </w:tc>
        <w:tc>
          <w:tcPr>
            <w:tcW w:w="119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D2E3" w14:textId="56FF53B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2D5C6E" w:rsidRPr="00914A47" w14:paraId="573696C9" w14:textId="77777777" w:rsidTr="002D5C6E">
        <w:tc>
          <w:tcPr>
            <w:tcW w:w="3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3A9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bookmarkStart w:id="2" w:name="_Hlk176954764"/>
            <w:bookmarkStart w:id="3" w:name="z-moca"/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General Cognition</w:t>
            </w:r>
            <w:bookmarkEnd w:id="2"/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9E6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E1E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713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5671B723" w14:textId="77777777" w:rsidTr="002D5C6E"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794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AEE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545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BDA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7917C43F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A32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655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46A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37A0" w14:textId="7FA9002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2D5C6E" w:rsidRPr="00914A47" w14:paraId="5C474B82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A95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0DA8" w14:textId="3D96F98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3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BAB4" w14:textId="15679CC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9, 0.1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489B" w14:textId="6FCAD85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2D5C6E" w:rsidRPr="00914A47" w14:paraId="1D322002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894F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A04C" w14:textId="2B8BC67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3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51E9" w14:textId="784A6C4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0, -0.43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2A5E" w14:textId="7AA24FF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18A14EAF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A79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4FC3" w14:textId="142A174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8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ACE1" w14:textId="5C514E7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, -0.4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00B0" w14:textId="64B62DB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44C18122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54E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3C9D" w14:textId="0F9BE37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6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3D0F" w14:textId="3781B9D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1, 0.82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431D" w14:textId="0E658DF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2D5C6E" w:rsidRPr="00914A47" w14:paraId="48B9E32C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C7C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C94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742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8B7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1E5A848A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CE1A2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C4B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6C0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8C42" w14:textId="117916E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2D5C6E" w:rsidRPr="00914A47" w14:paraId="4BCD9E10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5D54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2607" w14:textId="23B9B17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8B19" w14:textId="09A7168D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6, 0.17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0C88" w14:textId="586B8B43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2D5C6E" w:rsidRPr="00914A47" w14:paraId="0DEF06D1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5B1C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7463" w14:textId="627C08A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7EA48" w14:textId="7730151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, -0.01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B0B7" w14:textId="1245C81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602FC44F" w14:textId="77777777" w:rsidTr="002D5C6E">
        <w:tc>
          <w:tcPr>
            <w:tcW w:w="3798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4B7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7E93" w14:textId="77CFC23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BAA5" w14:textId="5DC5C08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, 0.09</w:t>
            </w:r>
          </w:p>
        </w:tc>
        <w:tc>
          <w:tcPr>
            <w:tcW w:w="1196" w:type="dxa"/>
            <w:gridSpan w:val="5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45B2" w14:textId="36C5892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3CDD1500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F44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Daily life activities baseline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F8A6" w14:textId="225C2E3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BC43" w14:textId="469983F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5, 0.33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4CE1" w14:textId="7B0C90B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1FA0E881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54C2" w14:textId="5BE6CFD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719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82E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91B0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2D5C6E" w:rsidRPr="00914A47" w14:paraId="643FC415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13A4" w14:textId="78670E1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28F6" w14:textId="4C304CD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298D" w14:textId="740116F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1, 0.35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EB4C" w14:textId="68DBF94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2D5C6E" w:rsidRPr="00914A47" w14:paraId="435808F6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2443" w14:textId="3BF93EE3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2D5C6E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0B95" w14:textId="687AED9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4CE2" w14:textId="4EFA2A9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2, 0.09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80C0" w14:textId="6E4120D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2D5C6E" w:rsidRPr="00914A47" w14:paraId="3BC1A783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807E" w14:textId="41796798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2D5C6E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21B1" w14:textId="6285268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3474" w14:textId="2923BA0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8, 0.31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25F9" w14:textId="5AA5304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2D5C6E" w:rsidRPr="00914A47" w14:paraId="300C4F46" w14:textId="77777777" w:rsidTr="00B9679C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4CC9" w14:textId="6C73E63A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2D5C6E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9EFA" w14:textId="3FF07B8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9C22" w14:textId="07BEF71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7, 0.46</w:t>
            </w:r>
          </w:p>
        </w:tc>
        <w:tc>
          <w:tcPr>
            <w:tcW w:w="119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B0D9" w14:textId="441A883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2D5C6E" w:rsidRPr="00914A47" w14:paraId="6F2A1DB5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82D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Visual atten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EDF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FCF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1F7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6B00BEBA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890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07D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C0A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E3E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61AA3FC7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1CD0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195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D834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26F7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04A2676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AD8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E88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F82D" w14:textId="02408333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-0.26, 0.1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C99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2D5C6E" w:rsidRPr="00914A47" w14:paraId="53E2739F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4B3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14C0D" w14:textId="5818A13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64AA" w14:textId="33836C0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4, -0.2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5B4B6" w14:textId="1941252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1D691138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7BD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DD13" w14:textId="180C32E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EB2E" w14:textId="5A640FF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5, -0.1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3648" w14:textId="0156C96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1</w:t>
            </w:r>
          </w:p>
        </w:tc>
      </w:tr>
      <w:tr w:rsidR="002D5C6E" w:rsidRPr="00914A47" w14:paraId="628E0DD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597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45A44" w14:textId="0F0BE56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C995" w14:textId="035153E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9, 0.3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1BBD" w14:textId="69F36A5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2D5C6E" w:rsidRPr="00914A47" w14:paraId="76EAA65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6F7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DB9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E6E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FF5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7CDD7AAF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1DF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7BC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623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52F6" w14:textId="6DCD079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2D5C6E" w:rsidRPr="00914A47" w14:paraId="50E1126A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8B2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2413" w14:textId="47E2CF0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C7DE" w14:textId="2D5F957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6, 0.3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56C2" w14:textId="78D5ED5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4</w:t>
            </w:r>
          </w:p>
        </w:tc>
      </w:tr>
      <w:tr w:rsidR="002D5C6E" w:rsidRPr="00914A47" w14:paraId="35843ED7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405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A059" w14:textId="7A08AA5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667F" w14:textId="4F011A3E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, -0.0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131F" w14:textId="7C8CBCE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7244A02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88E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F2A95" w14:textId="20A2598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23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5FDB" w14:textId="1A3BF73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, 0.05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4A92" w14:textId="3B7BAAC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44308D98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AFB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pathy invert base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09E0" w14:textId="27C8A81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8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9CA9" w14:textId="2004E7C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, 0.13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C168" w14:textId="687C3C2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1</w:t>
            </w:r>
          </w:p>
        </w:tc>
      </w:tr>
      <w:tr w:rsidR="002D5C6E" w:rsidRPr="00914A47" w14:paraId="29B60959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6F16" w14:textId="4F1E9D9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4D1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A09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1CF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2D5C6E" w:rsidRPr="00914A47" w14:paraId="7049B3AA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0AC9" w14:textId="22F5D09D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89C7" w14:textId="7638900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5915" w14:textId="72F93DC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4, 0.19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4089" w14:textId="5EC38C73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2D5C6E" w:rsidRPr="00914A47" w14:paraId="4CC10658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C90D" w14:textId="5793146B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2D5C6E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AF2B" w14:textId="2984A48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5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EE58" w14:textId="60A77A7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0, -0.3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78B20" w14:textId="141241B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6E0C60DF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9E049" w14:textId="1B6B8F2B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2D5C6E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3CA4" w14:textId="488EA5A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6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3D89" w14:textId="2375AFF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, -0.69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A86E" w14:textId="74EB73D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46B6342A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B281" w14:textId="772CAA4D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2D5C6E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1B424" w14:textId="13C1886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4</w:t>
            </w: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822D" w14:textId="0299A26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7, 0.29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BB8E" w14:textId="5AF7B62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2D5C6E" w:rsidRPr="00914A47" w14:paraId="0D5347FA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407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570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149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C02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2D5C6E" w:rsidRPr="00914A47" w14:paraId="1EE94558" w14:textId="77777777" w:rsidTr="002D5C6E">
        <w:trPr>
          <w:gridAfter w:val="1"/>
          <w:wAfter w:w="33" w:type="dxa"/>
        </w:trPr>
        <w:tc>
          <w:tcPr>
            <w:tcW w:w="6272" w:type="dxa"/>
            <w:gridSpan w:val="7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DFC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lastRenderedPageBreak/>
              <w:t>Visual processing speed/visual perception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B94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167E71B0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6054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4DF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B5D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6F5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679EC43A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18B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418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9A75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668C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0C7AB357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AE3C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02AF" w14:textId="57EF252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0F906" w14:textId="78F4B8A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2, 0.1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21FC" w14:textId="07AE307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2D5C6E" w:rsidRPr="00914A47" w14:paraId="338C9E81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CE92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9932" w14:textId="7796025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5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EB0F" w14:textId="00DD30E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, -0.6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5467" w14:textId="3EF940C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490B5D7D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7F5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53EB" w14:textId="12F445E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4F5E" w14:textId="51CC434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3, -0.80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7954" w14:textId="044116A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28402D14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E534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E1CE" w14:textId="691E48FF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6917" w14:textId="2E08A5D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4, 0.28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15540" w14:textId="4650190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2D5C6E" w:rsidRPr="00914A47" w14:paraId="3BE30896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E0DE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B172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4612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EA5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77BEAAA9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3B6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DC1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B5E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0ED5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5DD94CE1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18D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2FAD8" w14:textId="397F7A1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000B" w14:textId="1AFF171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, 0.1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7C18" w14:textId="0938CA1A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2D5C6E" w:rsidRPr="00914A47" w14:paraId="288EB034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3B5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D40A4" w14:textId="459197A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B61D" w14:textId="58D99F5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, -0.0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248B" w14:textId="50659D9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3C05D2BA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8E3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86DC" w14:textId="761C67FD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6636" w14:textId="1784983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05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F99C" w14:textId="5611A2C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2</w:t>
            </w:r>
          </w:p>
        </w:tc>
      </w:tr>
      <w:tr w:rsidR="002D5C6E" w:rsidRPr="00914A47" w14:paraId="1BED52AE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098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5A37" w14:textId="4A46C194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6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AA5A" w14:textId="35992F80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, 0.08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0548" w14:textId="7433724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2D5C6E" w:rsidRPr="00914A47" w14:paraId="74238A78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532E" w14:textId="761ED89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3EF83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872B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E50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2D5C6E" w:rsidRPr="00914A47" w14:paraId="3DF5B7D2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E2D3" w14:textId="6CCA8746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38694" w14:textId="75807F8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B202" w14:textId="5DA899B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3, 0.10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D32F" w14:textId="281D9BC8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2D5C6E" w:rsidRPr="00914A47" w14:paraId="721A3D83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B9845" w14:textId="5CC4F285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2D5C6E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4D55" w14:textId="532086F9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2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8D8C" w14:textId="21E6E84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1, 0.07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FB44" w14:textId="3268F1B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2D5C6E" w:rsidRPr="00914A47" w14:paraId="7CA47626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F75A" w14:textId="0E906633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2D5C6E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2744" w14:textId="6DCD9045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6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20EF" w14:textId="0224AA6B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8, 0.0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6ABC" w14:textId="53AA8E61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2D5C6E" w:rsidRPr="00914A47" w14:paraId="1700A3F5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B9468" w14:textId="77D999DB" w:rsidR="002D5C6E" w:rsidRPr="00914A47" w:rsidRDefault="00B9679C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2D5C6E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4AA0" w14:textId="163D115C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4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A4BC" w14:textId="3FCFBF0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8, 0.20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7425" w14:textId="1FE049C2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2D5C6E" w:rsidRPr="00914A47" w14:paraId="45C13FD2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A78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Visuospatial abilit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3A2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3FC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FCC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20B68448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2E9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AEFE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A44D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5CBC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7637E0E2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D777B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D5B6F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A28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739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0C625234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426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37FA" w14:textId="1815B72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2644" w14:textId="4029AD9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6, 0.08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049A" w14:textId="790506D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40C7BB8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489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5AF6E" w14:textId="3532295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4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025A" w14:textId="10B5AA7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2, -0.5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060B" w14:textId="0816B53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386EE000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C4B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B9E3" w14:textId="201B3F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25E3" w14:textId="04EB754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4, -0.9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48EF" w14:textId="10867F6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2F5059B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3E6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B16E4" w14:textId="17826FA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ED03" w14:textId="1DCB9AA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5, 0.2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712A" w14:textId="37FD70D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2D5C6E" w:rsidRPr="00914A47" w14:paraId="10B5D388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5657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27A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E795A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4E61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7E1D3E7E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B84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A4F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1092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6D4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A208B9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351B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FA0E" w14:textId="5D5C8CB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FA861" w14:textId="120EA34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, -0.0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5B0B" w14:textId="77979A3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7</w:t>
            </w:r>
          </w:p>
        </w:tc>
      </w:tr>
      <w:tr w:rsidR="002D5C6E" w:rsidRPr="00914A47" w14:paraId="1BFE2C17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8DEF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E7A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9CEE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34296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5C6E" w:rsidRPr="00914A47" w14:paraId="1F4141A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E3FA8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CC694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FE99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08EC" w14:textId="77777777" w:rsidR="002D5C6E" w:rsidRPr="00914A47" w:rsidRDefault="002D5C6E" w:rsidP="002D5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16810E87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013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9128B" w14:textId="7BCD161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5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93DBC" w14:textId="0CEC89D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, 0.27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039B" w14:textId="21D185B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4</w:t>
            </w:r>
          </w:p>
        </w:tc>
      </w:tr>
      <w:tr w:rsidR="003278E2" w:rsidRPr="00914A47" w14:paraId="6E2362D0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713E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797A" w14:textId="60798D9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15F7" w14:textId="4D83955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, -0.0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53A3" w14:textId="60F0DF4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4893EC00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B42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64044" w14:textId="53EF09D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5376" w14:textId="610AF2C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, 0.0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98C8" w14:textId="2E85A77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6FA729C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907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QoL baselin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4B18" w14:textId="5C2023D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5</w:t>
            </w:r>
          </w:p>
        </w:tc>
        <w:tc>
          <w:tcPr>
            <w:tcW w:w="1423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9DED" w14:textId="3123B37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, 0.00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6E82" w14:textId="1B7E69C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4</w:t>
            </w:r>
          </w:p>
        </w:tc>
      </w:tr>
      <w:tr w:rsidR="003278E2" w:rsidRPr="00914A47" w14:paraId="506DEF94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564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pathy base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62EB" w14:textId="75C1C3D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9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A0B9" w14:textId="239529B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, 0.1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9A64" w14:textId="0A2D0AF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75ED1063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3BA50" w14:textId="75164F7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514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C05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29A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7EADB5E6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C2AC" w14:textId="1DE6A6B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E606" w14:textId="0B6B30E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4E19" w14:textId="2A3F7BB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, 0.18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D2D2" w14:textId="6079C9A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3278E2" w:rsidRPr="00914A47" w14:paraId="14E55BB3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6003" w14:textId="1F255F4B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3E76" w14:textId="1F868E0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3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19DF" w14:textId="08026FF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8, 0.39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5428" w14:textId="608F1C8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4</w:t>
            </w:r>
          </w:p>
        </w:tc>
      </w:tr>
      <w:tr w:rsidR="003278E2" w:rsidRPr="00914A47" w14:paraId="3E88D626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8482" w14:textId="7CF1C607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3942" w14:textId="2E67033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3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5E22" w14:textId="40F2CD1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5, 0.3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D314A" w14:textId="3DB3A89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5</w:t>
            </w:r>
          </w:p>
        </w:tc>
      </w:tr>
      <w:tr w:rsidR="003278E2" w:rsidRPr="00914A47" w14:paraId="428CBB5C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90C5" w14:textId="2BA95AEF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B64C" w14:textId="39DEAD4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6</w:t>
            </w: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6E8D" w14:textId="2EAAFCF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3, 0.46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1B78" w14:textId="70B7B76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32F628F9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E75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Visual memo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E7F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F0F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95% CI</w:t>
            </w:r>
            <w:r w:rsidRPr="00914A47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DB1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278E2" w:rsidRPr="00914A47" w14:paraId="548FEEA4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989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EBA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C60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A18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3D8B897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FCA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05F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800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D90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59E6570A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6066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08BA4" w14:textId="276640B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6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CD79" w14:textId="2968B91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0, -0.0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6BF5" w14:textId="22C32B6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3</w:t>
            </w:r>
          </w:p>
        </w:tc>
      </w:tr>
      <w:tr w:rsidR="003278E2" w:rsidRPr="00914A47" w14:paraId="6EF871B8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0DF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nifest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EBA9" w14:textId="2322A49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0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77DB" w14:textId="66757E4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3, -0.77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CEA5" w14:textId="505CCA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2F4C773F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FA19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1B50" w14:textId="0955785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C201" w14:textId="442670D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4, -0.7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5018" w14:textId="1E3EEF3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251317FA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7789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F8E0" w14:textId="26BB3A9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7B0C" w14:textId="30E8C55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, 1.0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F54C0" w14:textId="190EB46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6</w:t>
            </w:r>
          </w:p>
        </w:tc>
      </w:tr>
      <w:tr w:rsidR="003278E2" w:rsidRPr="00914A47" w14:paraId="6FEE494C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B9D9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DC6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B561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B7C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1CC37C64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DA2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2DEA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B57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49D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6E55E65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DB4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E932" w14:textId="3ECFF1E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D1B2" w14:textId="41EF1E8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4, 0.06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6BCA" w14:textId="2F9F8AB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0A1A8012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1B9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7E7E" w14:textId="2A2F3E0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6225" w14:textId="4F161CE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, -0.0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EC07" w14:textId="606324A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7251DAA6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D68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FF66" w14:textId="03EFF82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B6D5" w14:textId="55EC6DE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, 0.07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EDDD" w14:textId="626837E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24935EAB" w14:textId="77777777" w:rsidTr="002D5C6E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085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QoL baselin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E88F" w14:textId="275A1DE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2</w:t>
            </w:r>
          </w:p>
        </w:tc>
        <w:tc>
          <w:tcPr>
            <w:tcW w:w="1423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ADAF" w14:textId="73E8BB0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6, 0.19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F69A" w14:textId="3AFB319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35A89683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8F1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Irritability base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AF23" w14:textId="620D52D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6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B1A0" w14:textId="22EBE29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3, 0.0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70DC7" w14:textId="01AFD3E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0</w:t>
            </w:r>
          </w:p>
        </w:tc>
      </w:tr>
      <w:tr w:rsidR="003278E2" w:rsidRPr="00914A47" w14:paraId="72F54711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AD07" w14:textId="1CCCB12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CEA8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99D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4BC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1DFA1D95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8646" w14:textId="55C0FDB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F947" w14:textId="0B5E318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6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0E6D" w14:textId="379F0AF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2, 0.10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728B" w14:textId="6B73A5E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76D2E568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6069" w14:textId="796676BE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62BB" w14:textId="6161E43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1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5775" w14:textId="037C8C4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3, 0.70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AEDD6" w14:textId="5C1EADD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5</w:t>
            </w:r>
          </w:p>
        </w:tc>
      </w:tr>
      <w:tr w:rsidR="003278E2" w:rsidRPr="00914A47" w14:paraId="5FDFCDEA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8A9A" w14:textId="0263EDBB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lastRenderedPageBreak/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0837" w14:textId="48DC742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2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10C1" w14:textId="4C61AFA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6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8FCF" w14:textId="5A9D44B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5</w:t>
            </w:r>
          </w:p>
        </w:tc>
      </w:tr>
      <w:tr w:rsidR="003278E2" w:rsidRPr="00914A47" w14:paraId="2B0D7206" w14:textId="77777777" w:rsidTr="00B9679C">
        <w:trPr>
          <w:gridBefore w:val="1"/>
          <w:gridAfter w:val="1"/>
          <w:wBefore w:w="29" w:type="dxa"/>
          <w:wAfter w:w="33" w:type="dxa"/>
        </w:trPr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8869" w14:textId="29714354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EC60" w14:textId="63E316A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6</w:t>
            </w: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FC9B" w14:textId="19E9C34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7, 0.05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7CF6D" w14:textId="37F4C81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4</w:t>
            </w:r>
          </w:p>
        </w:tc>
      </w:tr>
      <w:tr w:rsidR="003278E2" w:rsidRPr="00914A47" w14:paraId="00227791" w14:textId="77777777" w:rsidTr="002D5C6E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E5F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Executive functions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644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0EA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95% CI</w:t>
            </w:r>
            <w:r w:rsidRPr="00914A47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960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278E2" w:rsidRPr="00914A47" w14:paraId="76992EC9" w14:textId="77777777" w:rsidTr="002D5C6E"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B42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99BD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03C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F65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8E4E9EF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4C44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1AA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704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69A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050FC2AE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4D7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A22F" w14:textId="49A7CDC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4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9C98" w14:textId="1628AD7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1, 0.0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63E9" w14:textId="2BC8803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0</w:t>
            </w:r>
          </w:p>
        </w:tc>
      </w:tr>
      <w:tr w:rsidR="003278E2" w:rsidRPr="00914A47" w14:paraId="2B3CADD2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494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02BD" w14:textId="6289553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5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D87D" w14:textId="1DF9C7E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5, -0.35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065B" w14:textId="4DD5945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07EF454A" w14:textId="77777777" w:rsidTr="002D5C6E">
        <w:trPr>
          <w:trHeight w:val="66"/>
        </w:trPr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262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AB32" w14:textId="21388C8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3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7A00" w14:textId="7F7DD17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6, -0.94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2DDD" w14:textId="7F7355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0BD810A1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DEB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8446" w14:textId="5FC0CC4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5130" w14:textId="37D619A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8, 0.56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88FD" w14:textId="0671ACD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102E8F96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A53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9F5B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E93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88E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0189AD76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318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3DF2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F16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DD6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87AD784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47B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5F51" w14:textId="1BA96DB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9B2E" w14:textId="3A0D916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, -0.02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2BE5" w14:textId="021D566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64BDE991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ACF4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8979" w14:textId="75D2A5D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D241" w14:textId="36430D6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, -0.01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E5A6" w14:textId="6F4D166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61A0555F" w14:textId="77777777" w:rsidTr="002D5C6E">
        <w:tc>
          <w:tcPr>
            <w:tcW w:w="379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5ED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10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0CE39" w14:textId="4B45782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42710" w14:textId="7B5F41E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, 0.08</w:t>
            </w:r>
          </w:p>
        </w:tc>
        <w:tc>
          <w:tcPr>
            <w:tcW w:w="1196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8028" w14:textId="67103CE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3</w:t>
            </w:r>
          </w:p>
        </w:tc>
      </w:tr>
      <w:tr w:rsidR="003278E2" w:rsidRPr="00914A47" w14:paraId="5F4B14B2" w14:textId="77777777" w:rsidTr="002D5C6E">
        <w:tc>
          <w:tcPr>
            <w:tcW w:w="3798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0B5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QoL baseline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86D6" w14:textId="2CCAE3F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A558" w14:textId="2C239C1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00</w:t>
            </w:r>
          </w:p>
        </w:tc>
        <w:tc>
          <w:tcPr>
            <w:tcW w:w="1196" w:type="dxa"/>
            <w:gridSpan w:val="5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9067E" w14:textId="43DF133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3</w:t>
            </w:r>
          </w:p>
        </w:tc>
      </w:tr>
      <w:tr w:rsidR="003278E2" w:rsidRPr="00914A47" w14:paraId="69ED7D4B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D37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Daily life activities baseline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7905" w14:textId="492AF1A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6C09" w14:textId="20EBBDE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00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79074" w14:textId="5845FAE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7EF2E626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743D" w14:textId="27CFA0E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224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AB2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E69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0912B504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4E120" w14:textId="7D02AC5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D6A42" w14:textId="7BC7E7F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23374" w14:textId="3F1AD15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, 0.00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BBF0" w14:textId="02DDAB9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6BE7FEE1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7AB9" w14:textId="2085ADC2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CB32" w14:textId="289BDE2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1BA6" w14:textId="7EA7510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, -0.01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8B05" w14:textId="73DD8C8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57F07CE1" w14:textId="77777777" w:rsidTr="00B9679C">
        <w:tc>
          <w:tcPr>
            <w:tcW w:w="379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94CB7" w14:textId="45EF11FB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E46B" w14:textId="761978B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B1D7" w14:textId="4A3952A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, -0.01</w:t>
            </w:r>
          </w:p>
        </w:tc>
        <w:tc>
          <w:tcPr>
            <w:tcW w:w="1196" w:type="dxa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5E32" w14:textId="1425D89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1F8E80B1" w14:textId="77777777" w:rsidTr="00B9679C">
        <w:tc>
          <w:tcPr>
            <w:tcW w:w="379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B47C" w14:textId="5E9F0844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EEA0B" w14:textId="4E822E1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5582E" w14:textId="732F51B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, 0.01</w:t>
            </w:r>
          </w:p>
        </w:tc>
        <w:tc>
          <w:tcPr>
            <w:tcW w:w="119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8853" w14:textId="795DE09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5261A6B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873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B16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A7C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95% CI</w:t>
            </w:r>
            <w:r w:rsidRPr="00914A47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AF4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278E2" w:rsidRPr="00914A47" w14:paraId="51A8D09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857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B91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A4E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290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E2E4A9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BD7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E85A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E75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800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3DE9BF71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1F4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D462" w14:textId="496350F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2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904A" w14:textId="08115DE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7, 0.1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34D0" w14:textId="3961EE3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61A051C0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2E8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36FA" w14:textId="0E3D2D4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1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CD110" w14:textId="4BAA813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9, -0.4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2E26" w14:textId="37DE711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3FF617A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D2CC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D6EB" w14:textId="62BAA47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C76C" w14:textId="4445E3F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, -0.4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829BD" w14:textId="4EB59EA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5EC596D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5E29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1B569" w14:textId="4ACEF9C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4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43BA" w14:textId="294FC0D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0, 0.8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1474" w14:textId="532AFCF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1D9F7AD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84A6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809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615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5F2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525514A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866D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278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D19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773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06103D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656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B0E8" w14:textId="744C945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6642" w14:textId="7CB0379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, 0.04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D1BD" w14:textId="3BD9330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5F89088B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5A8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87FA" w14:textId="4A8EE4E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3080" w14:textId="14BD8A5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0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97E8F" w14:textId="6552B9C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4</w:t>
            </w:r>
          </w:p>
        </w:tc>
      </w:tr>
      <w:tr w:rsidR="003278E2" w:rsidRPr="00914A47" w14:paraId="52B3C590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9991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38E22" w14:textId="5C6AB4F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625A" w14:textId="386BA7C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, 0.09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9F2C9" w14:textId="570A16F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765A8881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F62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pathy base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735D" w14:textId="74B2E3B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82EA" w14:textId="33D9683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1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1378" w14:textId="43F34F7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9</w:t>
            </w:r>
          </w:p>
        </w:tc>
      </w:tr>
      <w:tr w:rsidR="003278E2" w:rsidRPr="00914A47" w14:paraId="6A74D738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E487" w14:textId="529D978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EE8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8E1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E461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288899AD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A24A" w14:textId="1059F6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DCA1" w14:textId="31F931A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EDF9" w14:textId="3FF3AE2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3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32900" w14:textId="026C61F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1</w:t>
            </w:r>
          </w:p>
        </w:tc>
      </w:tr>
      <w:tr w:rsidR="003278E2" w:rsidRPr="00914A47" w14:paraId="1A1D8798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149F" w14:textId="05F8BE3C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2DB6C" w14:textId="260C320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898E7" w14:textId="3CE8EFE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6, 0.0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8127" w14:textId="4F47EF7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2</w:t>
            </w:r>
          </w:p>
        </w:tc>
      </w:tr>
      <w:tr w:rsidR="003278E2" w:rsidRPr="00914A47" w14:paraId="22C267C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5A6F" w14:textId="5DFEE6E1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C0914" w14:textId="5A82AA5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FE73" w14:textId="61CEAA6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5, 0.1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4A1F" w14:textId="506CB5A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6272703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1C63" w14:textId="0A348B00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D968" w14:textId="7CAFB90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43A5" w14:textId="7C5B710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2, 0.3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FB1E" w14:textId="5B0D029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5AA91DCE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B99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Anxiety and depress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CCD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652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357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B3E94A5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4B9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CA7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704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06B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9868CE7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94DD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168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1D7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878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8C3B619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569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F463D" w14:textId="21589BF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420A" w14:textId="73F6B61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1, 0.05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5618" w14:textId="4D1FFC3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89</w:t>
            </w:r>
          </w:p>
        </w:tc>
      </w:tr>
      <w:tr w:rsidR="003278E2" w:rsidRPr="00914A47" w14:paraId="1DF0C478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E60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5C10" w14:textId="451D41C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3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9566" w14:textId="42A0FF9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4, 0.08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3DC0" w14:textId="0941D2E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1</w:t>
            </w:r>
          </w:p>
        </w:tc>
      </w:tr>
      <w:tr w:rsidR="003278E2" w:rsidRPr="00914A47" w14:paraId="083E2CF2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01A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C673" w14:textId="6384361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E366" w14:textId="735380C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2, -0.07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8DAF" w14:textId="11FEC45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4</w:t>
            </w:r>
          </w:p>
        </w:tc>
      </w:tr>
      <w:tr w:rsidR="003278E2" w:rsidRPr="00914A47" w14:paraId="516CC66E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F067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91405" w14:textId="18951BF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7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F482" w14:textId="12981B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7, 0.7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E0042" w14:textId="3C51A67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356B39BC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5DB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9746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3400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1CC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1FD9EE29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B36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9ECB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AB7B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D64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5B41E4B8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4D4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4620" w14:textId="1071115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041A" w14:textId="72395D5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1, 0.22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486B" w14:textId="511C955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748B05EE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5B5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9D3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CA5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BF3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54DBCBC7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F65B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C07A" w14:textId="6A0C92E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B521" w14:textId="60F10F4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7E4A" w14:textId="1AE3A7C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</w:tr>
      <w:tr w:rsidR="003278E2" w:rsidRPr="00914A47" w14:paraId="69F16AFB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5648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D468" w14:textId="3AF8085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3</w:t>
            </w:r>
          </w:p>
        </w:tc>
        <w:tc>
          <w:tcPr>
            <w:tcW w:w="1423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5E32" w14:textId="34CB364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8, 0.68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516C" w14:textId="48F991E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6BB0D433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1BB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10F8" w14:textId="700A26B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0409" w14:textId="1C11219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, 0.00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DB68C" w14:textId="08F3D97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6</w:t>
            </w:r>
          </w:p>
        </w:tc>
      </w:tr>
      <w:tr w:rsidR="003278E2" w:rsidRPr="00914A47" w14:paraId="3790B57B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4D44" w14:textId="1667300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F7C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717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032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563847FE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9E1B1" w14:textId="7D05711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0F5A" w14:textId="36EBD5B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1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D78C" w14:textId="10736B1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4, 0.65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E642" w14:textId="36E0D48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24AFE5CB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BC90" w14:textId="5B8B5086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C5C4" w14:textId="25A7320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0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C7CB" w14:textId="1A372DD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9, 0.59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9D8D" w14:textId="51E5FE7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3791A035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6094" w14:textId="613566BD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ADFE4" w14:textId="06FA3D3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E44D" w14:textId="490ABCC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1, 0.54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39D6" w14:textId="3BF9ADD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60CD85A6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5837" w14:textId="5268186D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lastRenderedPageBreak/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13DF" w14:textId="1FDF8A6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2</w:t>
            </w: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F5FB" w14:textId="5DCE601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, 0.57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58DB" w14:textId="514A6E0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3278E2" w:rsidRPr="00914A47" w14:paraId="421073E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A35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E8F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2E8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5A6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1EA8D07A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D47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481A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1A5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75A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06D1A2AB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AA5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EAE0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AF7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296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5A94596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3C9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FE64" w14:textId="0BC7680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7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0922" w14:textId="37A93ED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5, 0.2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5025" w14:textId="1CD0881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09442F7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CCF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EB14" w14:textId="688A26E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3A94" w14:textId="750224D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8, 0.4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F1137" w14:textId="0E32A20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12FD671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C2D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BCEB" w14:textId="4F18399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9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59EA" w14:textId="2E60083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3, 0.0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37FA" w14:textId="48A23B5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81</w:t>
            </w:r>
          </w:p>
        </w:tc>
      </w:tr>
      <w:tr w:rsidR="003278E2" w:rsidRPr="00914A47" w14:paraId="541D9B9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74C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5FD6C" w14:textId="5FCB500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2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D202" w14:textId="14A6F15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, 0.5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4BED" w14:textId="6AE2109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7FF5CAF3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B73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834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28A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D9F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3E1039D0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7B8C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5E5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91F3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ECD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8E9A402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AE4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280B" w14:textId="0A293C0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F075" w14:textId="19A580D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7, 0.1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996C3" w14:textId="1FEF365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4F2A1BF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5D38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534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D34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7BF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3D47FC9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311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03D7" w14:textId="368CD25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29B1" w14:textId="4B7233C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5C4C" w14:textId="773970D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—</w:t>
            </w:r>
          </w:p>
        </w:tc>
      </w:tr>
      <w:tr w:rsidR="003278E2" w:rsidRPr="00914A47" w14:paraId="62ABF77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3A5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8F7F" w14:textId="6F80A29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7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DE32" w14:textId="511EA73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54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DCBC" w14:textId="1C3D8EA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1</w:t>
            </w:r>
          </w:p>
        </w:tc>
      </w:tr>
      <w:tr w:rsidR="003278E2" w:rsidRPr="00914A47" w14:paraId="078361C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113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DF98" w14:textId="412EE0C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8CAE" w14:textId="5CF74AF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0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CCD78" w14:textId="3EE0D7F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2</w:t>
            </w:r>
          </w:p>
        </w:tc>
      </w:tr>
      <w:tr w:rsidR="003278E2" w:rsidRPr="00914A47" w14:paraId="60B5B683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D5C5" w14:textId="37AA629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A04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3FEF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F38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2EA63AEA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DF95" w14:textId="73C8D94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1D31" w14:textId="51EFAB6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8DE9" w14:textId="728F826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7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E475" w14:textId="068AB08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7</w:t>
            </w:r>
          </w:p>
        </w:tc>
      </w:tr>
      <w:tr w:rsidR="003278E2" w:rsidRPr="00914A47" w14:paraId="3AB4C008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DDEB" w14:textId="3B4B662D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32A7" w14:textId="21E00B8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F695" w14:textId="2B27004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0, 0.2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514D" w14:textId="124178A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67ECF459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8CD6" w14:textId="1367BE33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A81D" w14:textId="50A519E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2271F" w14:textId="68DF0DA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0, 0.4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87C9" w14:textId="501C9B7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7F3C99C4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0C8D" w14:textId="3EEB07F2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03D83" w14:textId="4AD5337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49E95" w14:textId="7025754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0, 0.7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ABB8" w14:textId="68107B4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350C435F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68A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CCD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501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0DA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7C30741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5CB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C41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06D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215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61EDFFA6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A442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13B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409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1ED0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9DED358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7DA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ADFC" w14:textId="7262642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9847A" w14:textId="7644A48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7, 0.14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C0454" w14:textId="2B61751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0E94DD7E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C61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2225" w14:textId="24AD1CB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9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AB59" w14:textId="5455AC4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8, -0.20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613A" w14:textId="2BC8D6D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3</w:t>
            </w:r>
          </w:p>
        </w:tc>
      </w:tr>
      <w:tr w:rsidR="003278E2" w:rsidRPr="00914A47" w14:paraId="25060836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E22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8832" w14:textId="5141723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CF71" w14:textId="3D003BA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5, -0.71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8EB42" w14:textId="2DE2B44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5EEF1300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D32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BA0B" w14:textId="06378B6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6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EC12" w14:textId="2A974DA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0, 0.83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85198" w14:textId="535C3C8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568E3CB7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8DE9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F67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E74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584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642D3E64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C21E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8A9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9828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D16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570199A" w14:textId="77777777" w:rsidTr="002D5C6E">
        <w:trPr>
          <w:gridAfter w:val="1"/>
          <w:wAfter w:w="33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7F7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9261" w14:textId="1A99935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423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17C24" w14:textId="2B97C9C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1, 0.24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2FF1" w14:textId="15B0F1B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3807C054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F5E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40F0" w14:textId="5D1AEDB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7FC7F" w14:textId="1A399FB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, 0.07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6EA6" w14:textId="593AC7C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0</w:t>
            </w:r>
          </w:p>
        </w:tc>
      </w:tr>
      <w:tr w:rsidR="003278E2" w:rsidRPr="00914A47" w14:paraId="68DEB140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1C02" w14:textId="2A332E5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60F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3D9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B89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2A28711A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F28D1" w14:textId="0B83265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C093" w14:textId="7756C02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C1C3" w14:textId="56161F2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5, 0.36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2111" w14:textId="29B5578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189C21B3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850A" w14:textId="3D70FDEB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AE12" w14:textId="4BE8EF4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0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DAF6C" w14:textId="42300A6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1, 0.7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95A1" w14:textId="480CC1B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547134F8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EDF5" w14:textId="450CB4BD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CCEEE" w14:textId="5B51D0C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</w:t>
            </w:r>
          </w:p>
        </w:tc>
        <w:tc>
          <w:tcPr>
            <w:tcW w:w="1423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7547" w14:textId="6CC3083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0, 0.59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EDF16" w14:textId="111EAFA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9</w:t>
            </w:r>
          </w:p>
        </w:tc>
      </w:tr>
      <w:tr w:rsidR="003278E2" w:rsidRPr="00914A47" w14:paraId="009B9EE2" w14:textId="77777777" w:rsidTr="00B9679C">
        <w:trPr>
          <w:gridAfter w:val="1"/>
          <w:wAfter w:w="33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D7957" w14:textId="145F712B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4C424" w14:textId="376BBB9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47</w:t>
            </w:r>
          </w:p>
        </w:tc>
        <w:tc>
          <w:tcPr>
            <w:tcW w:w="142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222" w14:textId="3B097BA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4, 0.46</w:t>
            </w:r>
          </w:p>
        </w:tc>
        <w:tc>
          <w:tcPr>
            <w:tcW w:w="113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9003" w14:textId="75D8CA8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3</w:t>
            </w:r>
          </w:p>
        </w:tc>
      </w:tr>
      <w:tr w:rsidR="003278E2" w:rsidRPr="00914A47" w14:paraId="1CE47E6C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14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632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AA04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07D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64248ED0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B02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B2F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54F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BB3A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978D89C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AD3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B15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0DB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34CD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399F771E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AB1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8A10" w14:textId="3298002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798D" w14:textId="4AD81E1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9, 0.4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0C15" w14:textId="06417FE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3278E2" w:rsidRPr="00914A47" w14:paraId="3C063393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8C8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97BF" w14:textId="628B169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5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5FC4" w14:textId="39B1F01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7, 0.1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B2D3" w14:textId="36B4C52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5B160252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56FF5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F6DF" w14:textId="42AB33D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9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C64B" w14:textId="154B1B7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2, 0.1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F9B2" w14:textId="44FBECA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44732FCA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E9C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E635" w14:textId="462D0305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5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6F92" w14:textId="03B7419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5, 0.1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18AA" w14:textId="6863314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2</w:t>
            </w:r>
          </w:p>
        </w:tc>
      </w:tr>
      <w:tr w:rsidR="003278E2" w:rsidRPr="00914A47" w14:paraId="1991F833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1FF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25E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234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4D3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9E6A5E1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8AA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3F9F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A7BB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BBC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607F66A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6CA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FF55" w14:textId="3D71602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D251C" w14:textId="453FD56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5, 0.1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9D15" w14:textId="13B49F1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5882591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B0F0E" w14:textId="4DDFD1D1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D5716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2E06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A69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35BAD31E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7C21D" w14:textId="78CDD7EE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A40E" w14:textId="5932ADCA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9EE6" w14:textId="0841FAE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2, 0.4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DA62" w14:textId="6643EFB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4822E3BA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897B" w14:textId="08F47703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2919" w14:textId="4319E40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6FD7" w14:textId="534D2D8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1, 0.6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D30B9" w14:textId="52D8066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7CE05DAC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D88D" w14:textId="01C7B6CF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5C70" w14:textId="2EA7725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E58B" w14:textId="68D948F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3, 0.1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FC974" w14:textId="72D2219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2</w:t>
            </w:r>
          </w:p>
        </w:tc>
      </w:tr>
      <w:tr w:rsidR="003278E2" w:rsidRPr="00914A47" w14:paraId="75CBD512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E60A" w14:textId="0E162CCA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DA36" w14:textId="53B6CE1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3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1586" w14:textId="270CF80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, 0.4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693C" w14:textId="379369A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0A51CF8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F47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  Q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1B7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A51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C0D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8F6A1BA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E0A1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6CF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1D9F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7B9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42B71E7C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543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386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4AAB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96E3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2E6A091C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94C59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A8E2" w14:textId="2900CCB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7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A291" w14:textId="1D97E0E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5, 0.2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84EB" w14:textId="7BC95A3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26D00722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C3391" w14:textId="19E60C9E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0496" w14:textId="72D173B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9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D034" w14:textId="0B02775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61, 0.2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08F8" w14:textId="5C65C5E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</w:t>
            </w:r>
          </w:p>
        </w:tc>
      </w:tr>
      <w:tr w:rsidR="003278E2" w:rsidRPr="00914A47" w14:paraId="318FC44E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728E" w14:textId="00489638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 xml:space="preserve">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64D6" w14:textId="46D44A04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7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248DF" w14:textId="78EA4C1C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4, -0.53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278C4" w14:textId="186E31F1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lt;0.001</w:t>
            </w:r>
          </w:p>
        </w:tc>
      </w:tr>
      <w:tr w:rsidR="003278E2" w:rsidRPr="00914A47" w14:paraId="17DC8BFD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ABAA7" w14:textId="4F1212E8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7C19" w14:textId="51816FB9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0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0A66B" w14:textId="6058E7B0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3, 0.74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40D2" w14:textId="70D902A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75FE838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1845" w14:textId="697F6595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BAC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2DA0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DFD63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71711AC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8D3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23D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EDC7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D7D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8E2" w:rsidRPr="00914A47" w14:paraId="6594D229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B71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61D9" w14:textId="7FAAF96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9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8FE7" w14:textId="6BBD713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6, 0.1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C9B76" w14:textId="6F1B61B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3278E2" w:rsidRPr="00914A47" w14:paraId="42F0C81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3926" w14:textId="3680B87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4CE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B3668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F57E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7FBDA348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9B9BF" w14:textId="729CA3F2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9CB2" w14:textId="051EAED6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1701" w14:textId="0525F72E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3, 0.4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5FFF" w14:textId="1C8842F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8</w:t>
            </w:r>
          </w:p>
        </w:tc>
      </w:tr>
      <w:tr w:rsidR="003278E2" w:rsidRPr="00914A47" w14:paraId="73769873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2238" w14:textId="6EFAB7A3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068D3" w14:textId="49E627F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667C" w14:textId="1D9781B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54, 0.4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25D6B" w14:textId="5857837F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53B7C90B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303B" w14:textId="4D87ABF8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1DFA" w14:textId="6899897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D1CC" w14:textId="653BBBB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1.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27A6" w14:textId="3F9CAC93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47</w:t>
            </w:r>
          </w:p>
        </w:tc>
      </w:tr>
      <w:tr w:rsidR="003278E2" w:rsidRPr="00914A47" w14:paraId="3BD411A4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FAB2" w14:textId="1EB793FD" w:rsidR="003278E2" w:rsidRPr="00914A47" w:rsidRDefault="00B9679C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7174" w14:textId="16D611CD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1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5379" w14:textId="2D759428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78, 1.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04C0" w14:textId="12C17C3B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5B073C91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5600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b/>
                <w:color w:val="000000"/>
                <w:sz w:val="20"/>
                <w:szCs w:val="20"/>
              </w:rPr>
              <w:t>Daily life function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F15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AB21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FB29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39771B87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7D5D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527D6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086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DC3F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60555829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DE30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B09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E3A1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6F9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761C15E5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0857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-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0DD95" w14:textId="2E2B2A09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5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46CA" w14:textId="7F4F9DBA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6, 0.8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58CEB" w14:textId="69FEA04C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49942122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DC37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Early 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D04B9" w14:textId="24614FC8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2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DF68" w14:textId="2CD3937A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, 0.66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8D72" w14:textId="2265117F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6</w:t>
            </w:r>
          </w:p>
        </w:tc>
      </w:tr>
      <w:tr w:rsidR="003278E2" w:rsidRPr="00914A47" w14:paraId="48502112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0392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anifes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D94B" w14:textId="7DD54CD8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099C" w14:textId="2FA91021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2.5, -0.6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B66B6" w14:textId="3CA71B7D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02</w:t>
            </w:r>
          </w:p>
        </w:tc>
      </w:tr>
      <w:tr w:rsidR="003278E2" w:rsidRPr="00914A47" w14:paraId="7E2778E9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177E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Reduced penetran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5E0B" w14:textId="46F39264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EA683" w14:textId="0AF32F32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3, 1.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B340" w14:textId="23A661CA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3A6A3679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7A9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5ECE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DE26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E456C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254CC8E0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8BB6" w14:textId="42C1CDF3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49119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2699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B676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708D3B4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30488" w14:textId="57C36503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 xml:space="preserve">   </w:t>
            </w:r>
            <w:r w:rsidR="003278E2" w:rsidRPr="00914A47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9001" w14:textId="6E82E9B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2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E2B7D" w14:textId="2071666E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88, 0.84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72BEE" w14:textId="15A6DC40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35FADBA6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E942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7A7F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414CF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F054B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tr w:rsidR="003278E2" w:rsidRPr="00914A47" w14:paraId="6A0000CB" w14:textId="77777777" w:rsidTr="002D5C6E">
        <w:trPr>
          <w:gridAfter w:val="2"/>
          <w:wAfter w:w="42" w:type="dxa"/>
        </w:trPr>
        <w:tc>
          <w:tcPr>
            <w:tcW w:w="3856" w:type="dxa"/>
            <w:gridSpan w:val="3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93B21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5A4D" w14:textId="1E0C8B75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42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AF273" w14:textId="06222A6A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2, 0.81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DB46" w14:textId="112BDFDF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38</w:t>
            </w:r>
          </w:p>
        </w:tc>
      </w:tr>
      <w:tr w:rsidR="003278E2" w:rsidRPr="00914A47" w14:paraId="184E2B23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4909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Arial" w:cstheme="minorHAnsi"/>
                <w:color w:val="000000"/>
                <w:sz w:val="20"/>
                <w:szCs w:val="20"/>
              </w:rPr>
              <w:t>Premorbid intelligen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D9738" w14:textId="13556AFE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EF49E" w14:textId="5760599F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, 0.0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30DC" w14:textId="0E14ED6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014</w:t>
            </w:r>
          </w:p>
        </w:tc>
      </w:tr>
      <w:tr w:rsidR="003278E2" w:rsidRPr="00914A47" w14:paraId="238C12C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F4366" w14:textId="5C5E82AC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Group * Visi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6165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2227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106E" w14:textId="7777777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</w:p>
        </w:tc>
      </w:tr>
      <w:tr w:rsidR="003278E2" w:rsidRPr="00914A47" w14:paraId="7B5ECBC7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C34D" w14:textId="4FF291A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Pre-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38A4" w14:textId="7FF53DF7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1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B2FD" w14:textId="7E57268F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1, 0.7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4B5B" w14:textId="706F49A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7</w:t>
            </w:r>
          </w:p>
        </w:tc>
      </w:tr>
      <w:tr w:rsidR="003278E2" w:rsidRPr="00914A47" w14:paraId="31FC1E45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4DF63" w14:textId="6DC51BFA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E</w:t>
            </w:r>
            <w:r w:rsidR="003278E2" w:rsidRPr="00914A47">
              <w:rPr>
                <w:sz w:val="20"/>
                <w:szCs w:val="20"/>
              </w:rPr>
              <w:t>arly m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AE9B" w14:textId="6A31E6C2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61C1" w14:textId="176E8EB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98, 0.8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DCBD" w14:textId="076523ED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6DFAE088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83DF" w14:textId="5B5CB18D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M</w:t>
            </w:r>
            <w:r w:rsidR="003278E2" w:rsidRPr="00914A47">
              <w:rPr>
                <w:sz w:val="20"/>
                <w:szCs w:val="20"/>
              </w:rPr>
              <w:t>anifest * 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BCC2" w14:textId="38BD1E56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3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218A" w14:textId="4A419631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3, 0.6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746A" w14:textId="512BC48B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0.5</w:t>
            </w:r>
          </w:p>
        </w:tc>
      </w:tr>
      <w:tr w:rsidR="003278E2" w:rsidRPr="00914A47" w14:paraId="3AC03046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3F10" w14:textId="5697EC0B" w:rsidR="003278E2" w:rsidRPr="00914A47" w:rsidRDefault="00B9679C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Reduced penetrance</w:t>
            </w:r>
            <w:r w:rsidR="003278E2" w:rsidRPr="00914A47">
              <w:rPr>
                <w:sz w:val="20"/>
                <w:szCs w:val="20"/>
              </w:rPr>
              <w:t xml:space="preserve"> *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2858" w14:textId="3FE6F023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0.01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A883" w14:textId="19973261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-1.2, 1.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7CAF" w14:textId="58746789" w:rsidR="003278E2" w:rsidRPr="00914A47" w:rsidRDefault="003278E2" w:rsidP="00B967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42" w:right="100" w:hanging="142"/>
              <w:jc w:val="center"/>
              <w:rPr>
                <w:sz w:val="20"/>
                <w:szCs w:val="20"/>
              </w:rPr>
            </w:pPr>
            <w:r w:rsidRPr="00914A47">
              <w:rPr>
                <w:sz w:val="20"/>
                <w:szCs w:val="20"/>
              </w:rPr>
              <w:t>&gt;0.9</w:t>
            </w:r>
          </w:p>
        </w:tc>
      </w:tr>
      <w:tr w:rsidR="003278E2" w:rsidRPr="00914A47" w14:paraId="2306DC88" w14:textId="77777777" w:rsidTr="00B9679C">
        <w:trPr>
          <w:gridAfter w:val="2"/>
          <w:wAfter w:w="42" w:type="dxa"/>
        </w:trPr>
        <w:tc>
          <w:tcPr>
            <w:tcW w:w="385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8E92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3AFF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3F2C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629D" w14:textId="77777777" w:rsidR="003278E2" w:rsidRPr="00914A47" w:rsidRDefault="003278E2" w:rsidP="003278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</w:tbl>
    <w:bookmarkEnd w:id="1"/>
    <w:bookmarkEnd w:id="3"/>
    <w:p w14:paraId="5947096C" w14:textId="7B045A73" w:rsidR="002452F8" w:rsidRPr="00914A47" w:rsidRDefault="002D5C6E" w:rsidP="002452F8">
      <w:pPr>
        <w:pStyle w:val="BodyText"/>
        <w:rPr>
          <w:sz w:val="20"/>
          <w:szCs w:val="20"/>
          <w:lang w:val="es-ES"/>
        </w:rPr>
      </w:pPr>
      <w:r w:rsidRPr="00914A47">
        <w:rPr>
          <w:sz w:val="20"/>
          <w:szCs w:val="20"/>
          <w:lang w:val="es-ES"/>
        </w:rPr>
        <w:br w:type="textWrapping" w:clear="all"/>
      </w:r>
      <w:r w:rsidR="002452F8" w:rsidRPr="00914A47">
        <w:rPr>
          <w:sz w:val="20"/>
          <w:szCs w:val="20"/>
          <w:lang w:val="es-ES"/>
        </w:rPr>
        <w:t xml:space="preserve">Note: </w:t>
      </w:r>
      <w:r w:rsidR="002452F8" w:rsidRPr="00914A47">
        <w:rPr>
          <w:rFonts w:ascii="Arial" w:eastAsia="Arial" w:hAnsi="Arial" w:cs="Arial"/>
          <w:color w:val="000000"/>
          <w:sz w:val="20"/>
          <w:szCs w:val="20"/>
        </w:rPr>
        <w:t>CI = Confidence Interval</w:t>
      </w:r>
    </w:p>
    <w:p w14:paraId="61E38990" w14:textId="77777777" w:rsidR="002452F8" w:rsidRPr="00914A47" w:rsidRDefault="002452F8" w:rsidP="002452F8">
      <w:pPr>
        <w:rPr>
          <w:rFonts w:ascii="Times New Roman" w:hAnsi="Times New Roman" w:cs="Times New Roman"/>
          <w:sz w:val="20"/>
          <w:szCs w:val="20"/>
        </w:rPr>
      </w:pPr>
    </w:p>
    <w:p w14:paraId="3AF93D6D" w14:textId="77777777" w:rsidR="00711665" w:rsidRPr="00914A47" w:rsidRDefault="00711665" w:rsidP="002452F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  <w:sectPr w:rsidR="00711665" w:rsidRPr="00914A47" w:rsidSect="002452F8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14:paraId="66801BEE" w14:textId="77777777" w:rsidR="00711665" w:rsidRPr="00914A47" w:rsidRDefault="00711665" w:rsidP="00711665">
      <w:pPr>
        <w:spacing w:before="120" w:after="240"/>
        <w:rPr>
          <w:rFonts w:ascii="Times New Roman" w:hAnsi="Times New Roman" w:cs="Times New Roman"/>
          <w:sz w:val="20"/>
          <w:szCs w:val="20"/>
        </w:rPr>
      </w:pPr>
      <w:r w:rsidRPr="00914A4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3. </w:t>
      </w:r>
      <w:r w:rsidRPr="00914A47">
        <w:rPr>
          <w:rFonts w:ascii="Times New Roman" w:hAnsi="Times New Roman" w:cs="Times New Roman"/>
          <w:b/>
          <w:bCs/>
          <w:sz w:val="20"/>
          <w:szCs w:val="20"/>
        </w:rPr>
        <w:t>Individual progression of key outcomes in the RP group (baseline to 1-year follow-up)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76"/>
        <w:gridCol w:w="693"/>
        <w:gridCol w:w="695"/>
        <w:gridCol w:w="692"/>
        <w:gridCol w:w="693"/>
        <w:gridCol w:w="693"/>
      </w:tblGrid>
      <w:tr w:rsidR="00711665" w:rsidRPr="00914A47" w14:paraId="52009AA6" w14:textId="77777777" w:rsidTr="0076408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BBC6009" w14:textId="77777777" w:rsidR="00711665" w:rsidRPr="00914A47" w:rsidRDefault="00711665" w:rsidP="00ED3B4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</w:tcPr>
          <w:p w14:paraId="64BD2CA8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0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48671EBE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02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37134693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O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987504A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04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57200D62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03AE5507" w14:textId="77777777" w:rsidR="00711665" w:rsidRPr="00914A47" w:rsidRDefault="00711665" w:rsidP="00ED3B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P06</w:t>
            </w:r>
          </w:p>
        </w:tc>
      </w:tr>
      <w:tr w:rsidR="00711665" w:rsidRPr="00914A47" w14:paraId="2FEEF142" w14:textId="77777777" w:rsidTr="00764089">
        <w:tc>
          <w:tcPr>
            <w:tcW w:w="2547" w:type="dxa"/>
            <w:tcBorders>
              <w:top w:val="single" w:sz="4" w:space="0" w:color="auto"/>
            </w:tcBorders>
          </w:tcPr>
          <w:p w14:paraId="7C39B97A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Motor status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11665" w:rsidRPr="00914A47" w14:paraId="48C4A776" w14:textId="77777777" w:rsidTr="00764089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8D8218" w14:textId="378B6939" w:rsidR="00711665" w:rsidRPr="00914A47" w:rsidRDefault="00711665" w:rsidP="00914A47">
                  <w:pPr>
                    <w:framePr w:hSpace="180" w:wrap="around" w:vAnchor="text" w:hAnchor="text" w:y="1"/>
                    <w:spacing w:after="0" w:line="240" w:lineRule="auto"/>
                    <w:suppressOverlap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914A47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0</w:t>
                  </w:r>
                  <w:r w:rsidR="00ED3B42" w:rsidRPr="00914A47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.</w:t>
                  </w:r>
                  <w:r w:rsidRPr="00914A47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</w:tr>
          </w:tbl>
          <w:p w14:paraId="3B59446A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AA27B95" w14:textId="7D9A1E76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766C049A" w14:textId="0BCCA750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8F9835B" w14:textId="49CFB6E0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730F3D5" w14:textId="453B6E3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C06E793" w14:textId="75030343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711665" w:rsidRPr="00914A47" w14:paraId="11607283" w14:textId="77777777" w:rsidTr="00764089">
        <w:tc>
          <w:tcPr>
            <w:tcW w:w="2547" w:type="dxa"/>
          </w:tcPr>
          <w:p w14:paraId="7CAA3861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General cognition</w:t>
            </w:r>
          </w:p>
        </w:tc>
        <w:tc>
          <w:tcPr>
            <w:tcW w:w="391" w:type="dxa"/>
          </w:tcPr>
          <w:p w14:paraId="2941E56A" w14:textId="13FF4E9B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</w:tcPr>
          <w:p w14:paraId="1AE1E7CE" w14:textId="1F25869F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695" w:type="dxa"/>
          </w:tcPr>
          <w:p w14:paraId="2EBE6983" w14:textId="7DAA4FE9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</w:tc>
        <w:tc>
          <w:tcPr>
            <w:tcW w:w="692" w:type="dxa"/>
          </w:tcPr>
          <w:p w14:paraId="616EA477" w14:textId="09C888CC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</w:tcPr>
          <w:p w14:paraId="113577C7" w14:textId="6D34A3FE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693" w:type="dxa"/>
          </w:tcPr>
          <w:p w14:paraId="4B40D60C" w14:textId="66DFFF2E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</w:tr>
      <w:tr w:rsidR="00711665" w:rsidRPr="00914A47" w14:paraId="2B863314" w14:textId="77777777" w:rsidTr="00764089">
        <w:tc>
          <w:tcPr>
            <w:tcW w:w="2547" w:type="dxa"/>
          </w:tcPr>
          <w:p w14:paraId="3C15D180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Verbal Fluency</w:t>
            </w:r>
          </w:p>
        </w:tc>
        <w:tc>
          <w:tcPr>
            <w:tcW w:w="391" w:type="dxa"/>
          </w:tcPr>
          <w:p w14:paraId="6B4FDF53" w14:textId="6B682894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693" w:type="dxa"/>
          </w:tcPr>
          <w:p w14:paraId="4F241780" w14:textId="3EAC82CF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695" w:type="dxa"/>
          </w:tcPr>
          <w:p w14:paraId="2785DA8E" w14:textId="7B23125E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692" w:type="dxa"/>
          </w:tcPr>
          <w:p w14:paraId="06AA1753" w14:textId="0B8491D1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693" w:type="dxa"/>
          </w:tcPr>
          <w:p w14:paraId="28EB168A" w14:textId="77DAC787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693" w:type="dxa"/>
          </w:tcPr>
          <w:p w14:paraId="04D2F178" w14:textId="15E9A004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</w:tr>
      <w:tr w:rsidR="00711665" w:rsidRPr="00914A47" w14:paraId="6908A318" w14:textId="77777777" w:rsidTr="00764089">
        <w:tc>
          <w:tcPr>
            <w:tcW w:w="2547" w:type="dxa"/>
          </w:tcPr>
          <w:p w14:paraId="56625FBB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Executive function</w:t>
            </w:r>
          </w:p>
        </w:tc>
        <w:tc>
          <w:tcPr>
            <w:tcW w:w="391" w:type="dxa"/>
          </w:tcPr>
          <w:p w14:paraId="5DCADF9E" w14:textId="73F8BB21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93" w:type="dxa"/>
          </w:tcPr>
          <w:p w14:paraId="330B6CE6" w14:textId="282FE33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95" w:type="dxa"/>
          </w:tcPr>
          <w:p w14:paraId="14239A1D" w14:textId="502C8321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92" w:type="dxa"/>
          </w:tcPr>
          <w:p w14:paraId="7792806A" w14:textId="56AF742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93" w:type="dxa"/>
          </w:tcPr>
          <w:p w14:paraId="453D99F4" w14:textId="240732D1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93" w:type="dxa"/>
          </w:tcPr>
          <w:p w14:paraId="52D5A430" w14:textId="4335361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</w:tr>
      <w:tr w:rsidR="00711665" w:rsidRPr="00914A47" w14:paraId="5119A0CB" w14:textId="77777777" w:rsidTr="00764089">
        <w:tc>
          <w:tcPr>
            <w:tcW w:w="2547" w:type="dxa"/>
          </w:tcPr>
          <w:p w14:paraId="0B65D1DF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Visual memory</w:t>
            </w:r>
          </w:p>
        </w:tc>
        <w:tc>
          <w:tcPr>
            <w:tcW w:w="391" w:type="dxa"/>
          </w:tcPr>
          <w:p w14:paraId="5C311F0B" w14:textId="3D6F5ABC" w:rsidR="00711665" w:rsidRPr="00914A47" w:rsidRDefault="00711665" w:rsidP="00ED3B4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dxa"/>
          </w:tcPr>
          <w:p w14:paraId="5EDED07B" w14:textId="71394740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5" w:type="dxa"/>
          </w:tcPr>
          <w:p w14:paraId="48198E0E" w14:textId="74564EED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2" w:type="dxa"/>
          </w:tcPr>
          <w:p w14:paraId="160B9FC5" w14:textId="6F7B9D81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3" w:type="dxa"/>
          </w:tcPr>
          <w:p w14:paraId="56FCFE97" w14:textId="47793BDD" w:rsidR="00711665" w:rsidRPr="00914A47" w:rsidRDefault="00711665" w:rsidP="00ED3B4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3" w:type="dxa"/>
          </w:tcPr>
          <w:p w14:paraId="42BFBF45" w14:textId="1F9C3A67" w:rsidR="00711665" w:rsidRPr="00914A47" w:rsidRDefault="00711665" w:rsidP="00ED3B4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711665" w:rsidRPr="00914A47" w14:paraId="65FEEE8E" w14:textId="77777777" w:rsidTr="00764089">
        <w:tc>
          <w:tcPr>
            <w:tcW w:w="2547" w:type="dxa"/>
          </w:tcPr>
          <w:p w14:paraId="5F3A66B5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Visuospatial abilities</w:t>
            </w:r>
          </w:p>
        </w:tc>
        <w:tc>
          <w:tcPr>
            <w:tcW w:w="391" w:type="dxa"/>
          </w:tcPr>
          <w:p w14:paraId="5E831B39" w14:textId="74C2F0F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93" w:type="dxa"/>
          </w:tcPr>
          <w:p w14:paraId="66B84201" w14:textId="0DADD05F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5" w:type="dxa"/>
          </w:tcPr>
          <w:p w14:paraId="45C91A92" w14:textId="35C84433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92" w:type="dxa"/>
          </w:tcPr>
          <w:p w14:paraId="4F0D36B1" w14:textId="0C05FD4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8F81478" w14:textId="68F68F24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93" w:type="dxa"/>
          </w:tcPr>
          <w:p w14:paraId="70361635" w14:textId="49028C79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</w:tr>
      <w:tr w:rsidR="00711665" w:rsidRPr="00914A47" w14:paraId="75251983" w14:textId="77777777" w:rsidTr="00764089">
        <w:tc>
          <w:tcPr>
            <w:tcW w:w="2547" w:type="dxa"/>
          </w:tcPr>
          <w:p w14:paraId="0012AECF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Visual attention</w:t>
            </w:r>
          </w:p>
        </w:tc>
        <w:tc>
          <w:tcPr>
            <w:tcW w:w="391" w:type="dxa"/>
          </w:tcPr>
          <w:p w14:paraId="67C8D9EB" w14:textId="178435B8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693" w:type="dxa"/>
          </w:tcPr>
          <w:p w14:paraId="1F5CF859" w14:textId="460DA3CB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695" w:type="dxa"/>
          </w:tcPr>
          <w:p w14:paraId="4CB025A1" w14:textId="14517552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692" w:type="dxa"/>
          </w:tcPr>
          <w:p w14:paraId="1CA06D47" w14:textId="140E84B6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693" w:type="dxa"/>
          </w:tcPr>
          <w:p w14:paraId="518D03D3" w14:textId="5CD176DC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693" w:type="dxa"/>
          </w:tcPr>
          <w:p w14:paraId="29D896FC" w14:textId="6AC9C45D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</w:tr>
      <w:tr w:rsidR="00711665" w:rsidRPr="00914A47" w14:paraId="3B37B685" w14:textId="77777777" w:rsidTr="00764089">
        <w:tc>
          <w:tcPr>
            <w:tcW w:w="2547" w:type="dxa"/>
          </w:tcPr>
          <w:p w14:paraId="2B5099DF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Visual processing speed/ visual perception</w:t>
            </w:r>
          </w:p>
        </w:tc>
        <w:tc>
          <w:tcPr>
            <w:tcW w:w="391" w:type="dxa"/>
          </w:tcPr>
          <w:p w14:paraId="4E2BCD69" w14:textId="597F19F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693" w:type="dxa"/>
          </w:tcPr>
          <w:p w14:paraId="01742757" w14:textId="7C1343FC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  <w:p w14:paraId="6015E130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</w:tcPr>
          <w:p w14:paraId="426CCB33" w14:textId="0A240A0B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  <w:p w14:paraId="62BC43E2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</w:tcPr>
          <w:p w14:paraId="6B852591" w14:textId="23A20643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  <w:p w14:paraId="6DFF1E2A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6F352013" w14:textId="19D7100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  <w:p w14:paraId="641C6B9E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315969D6" w14:textId="6A8DE422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  <w:p w14:paraId="4E3DFDA0" w14:textId="77777777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11665" w:rsidRPr="00914A47" w14:paraId="618EA087" w14:textId="77777777" w:rsidTr="00764089">
        <w:tc>
          <w:tcPr>
            <w:tcW w:w="2547" w:type="dxa"/>
          </w:tcPr>
          <w:p w14:paraId="6361EC86" w14:textId="77777777" w:rsidR="00711665" w:rsidRPr="00914A47" w:rsidRDefault="00711665" w:rsidP="00ED3B42">
            <w:pPr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Anxiety and depression</w:t>
            </w:r>
          </w:p>
        </w:tc>
        <w:tc>
          <w:tcPr>
            <w:tcW w:w="391" w:type="dxa"/>
          </w:tcPr>
          <w:p w14:paraId="3EBBB336" w14:textId="4B6A4669" w:rsidR="00711665" w:rsidRPr="00914A47" w:rsidRDefault="00ED3B42" w:rsidP="00ED3B4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3" w:type="dxa"/>
          </w:tcPr>
          <w:p w14:paraId="6E349B9D" w14:textId="471BFB38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</w:tcPr>
          <w:p w14:paraId="65279F15" w14:textId="17815B5A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2" w:type="dxa"/>
          </w:tcPr>
          <w:p w14:paraId="1F35B106" w14:textId="2DC2428E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93" w:type="dxa"/>
          </w:tcPr>
          <w:p w14:paraId="2A92AAD2" w14:textId="589A5486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3" w:type="dxa"/>
          </w:tcPr>
          <w:p w14:paraId="181B1202" w14:textId="33A987CD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711665" w:rsidRPr="00914A47" w14:paraId="41830EE1" w14:textId="77777777" w:rsidTr="00764089">
        <w:tc>
          <w:tcPr>
            <w:tcW w:w="2547" w:type="dxa"/>
          </w:tcPr>
          <w:p w14:paraId="37B15806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Irritability</w:t>
            </w:r>
          </w:p>
        </w:tc>
        <w:tc>
          <w:tcPr>
            <w:tcW w:w="391" w:type="dxa"/>
          </w:tcPr>
          <w:p w14:paraId="298AB71F" w14:textId="33830D05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1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693" w:type="dxa"/>
          </w:tcPr>
          <w:p w14:paraId="499FEB0A" w14:textId="09CB8543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695" w:type="dxa"/>
          </w:tcPr>
          <w:p w14:paraId="1708C31D" w14:textId="5FC4213F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692" w:type="dxa"/>
          </w:tcPr>
          <w:p w14:paraId="4631F944" w14:textId="023C59CA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693" w:type="dxa"/>
          </w:tcPr>
          <w:p w14:paraId="0634755B" w14:textId="604D3D13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693" w:type="dxa"/>
          </w:tcPr>
          <w:p w14:paraId="2586DAC2" w14:textId="229AF53C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</w:tr>
      <w:tr w:rsidR="00711665" w:rsidRPr="00914A47" w14:paraId="017D4304" w14:textId="77777777" w:rsidTr="00764089">
        <w:tc>
          <w:tcPr>
            <w:tcW w:w="2547" w:type="dxa"/>
          </w:tcPr>
          <w:p w14:paraId="5BDEB5BD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Apathy</w:t>
            </w:r>
          </w:p>
        </w:tc>
        <w:tc>
          <w:tcPr>
            <w:tcW w:w="391" w:type="dxa"/>
          </w:tcPr>
          <w:p w14:paraId="09EEF200" w14:textId="0E2CDF92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693" w:type="dxa"/>
          </w:tcPr>
          <w:p w14:paraId="2EC6916A" w14:textId="6A898A1A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695" w:type="dxa"/>
          </w:tcPr>
          <w:p w14:paraId="12C557D1" w14:textId="3983EBC6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2" w:type="dxa"/>
          </w:tcPr>
          <w:p w14:paraId="37C6AB44" w14:textId="6F35BFC5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693" w:type="dxa"/>
          </w:tcPr>
          <w:p w14:paraId="5BA52E56" w14:textId="366FB87D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</w:tcPr>
          <w:p w14:paraId="6AEF82E4" w14:textId="77056DFF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711665" w:rsidRPr="00914A47" w14:paraId="7AE903A1" w14:textId="77777777" w:rsidTr="00764089">
        <w:tc>
          <w:tcPr>
            <w:tcW w:w="2547" w:type="dxa"/>
          </w:tcPr>
          <w:p w14:paraId="3D80B05E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Suicide ideation</w:t>
            </w:r>
          </w:p>
        </w:tc>
        <w:tc>
          <w:tcPr>
            <w:tcW w:w="391" w:type="dxa"/>
          </w:tcPr>
          <w:p w14:paraId="0CFADDAB" w14:textId="2659C0A1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93" w:type="dxa"/>
          </w:tcPr>
          <w:p w14:paraId="0F16AE0F" w14:textId="5C3FB707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95" w:type="dxa"/>
          </w:tcPr>
          <w:p w14:paraId="74202D1E" w14:textId="135D7FE1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92" w:type="dxa"/>
          </w:tcPr>
          <w:p w14:paraId="116FD688" w14:textId="04FFA9A4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93" w:type="dxa"/>
          </w:tcPr>
          <w:p w14:paraId="0A85D1FD" w14:textId="5F1BB651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693" w:type="dxa"/>
          </w:tcPr>
          <w:p w14:paraId="4AD57B53" w14:textId="0B379888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</w:tc>
      </w:tr>
      <w:tr w:rsidR="00711665" w:rsidRPr="00914A47" w14:paraId="227B2376" w14:textId="77777777" w:rsidTr="00ED3B42">
        <w:trPr>
          <w:trHeight w:val="318"/>
        </w:trPr>
        <w:tc>
          <w:tcPr>
            <w:tcW w:w="2547" w:type="dxa"/>
          </w:tcPr>
          <w:p w14:paraId="583D2794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391" w:type="dxa"/>
          </w:tcPr>
          <w:p w14:paraId="3D244EC7" w14:textId="452E350A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3" w:type="dxa"/>
          </w:tcPr>
          <w:p w14:paraId="34EF055B" w14:textId="18B5A4E4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</w:tcPr>
          <w:p w14:paraId="50AD3E76" w14:textId="0B8373A8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2" w:type="dxa"/>
          </w:tcPr>
          <w:p w14:paraId="21421CDF" w14:textId="5B8E9135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3" w:type="dxa"/>
          </w:tcPr>
          <w:p w14:paraId="005A4EFD" w14:textId="4CF8A9AE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ED3B42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3" w:type="dxa"/>
          </w:tcPr>
          <w:p w14:paraId="2394E753" w14:textId="7A925425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711665" w:rsidRPr="00914A47">
              <w:rPr>
                <w:rFonts w:eastAsia="Times New Roman" w:cstheme="minorHAnsi"/>
                <w:color w:val="000000"/>
                <w:sz w:val="20"/>
                <w:szCs w:val="20"/>
              </w:rPr>
              <w:t>00</w:t>
            </w:r>
          </w:p>
        </w:tc>
      </w:tr>
      <w:tr w:rsidR="00711665" w:rsidRPr="00914A47" w14:paraId="47630CB6" w14:textId="77777777" w:rsidTr="00ED3B42">
        <w:trPr>
          <w:trHeight w:val="166"/>
        </w:trPr>
        <w:tc>
          <w:tcPr>
            <w:tcW w:w="2547" w:type="dxa"/>
          </w:tcPr>
          <w:p w14:paraId="690C3297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QoL</w:t>
            </w:r>
          </w:p>
        </w:tc>
        <w:tc>
          <w:tcPr>
            <w:tcW w:w="391" w:type="dxa"/>
          </w:tcPr>
          <w:p w14:paraId="13FDCB10" w14:textId="7809CB25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693" w:type="dxa"/>
          </w:tcPr>
          <w:p w14:paraId="0A63D020" w14:textId="2AC34BC5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695" w:type="dxa"/>
          </w:tcPr>
          <w:p w14:paraId="32340EA7" w14:textId="213E8BD3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2" w:type="dxa"/>
          </w:tcPr>
          <w:p w14:paraId="1222EAE5" w14:textId="7786ED86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</w:tc>
        <w:tc>
          <w:tcPr>
            <w:tcW w:w="693" w:type="dxa"/>
          </w:tcPr>
          <w:p w14:paraId="609A1EF1" w14:textId="0E531FA6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</w:tc>
        <w:tc>
          <w:tcPr>
            <w:tcW w:w="693" w:type="dxa"/>
          </w:tcPr>
          <w:p w14:paraId="13A1F5E5" w14:textId="25F1E16C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</w:tr>
      <w:tr w:rsidR="00711665" w:rsidRPr="00914A47" w14:paraId="02F54E2C" w14:textId="77777777" w:rsidTr="00764089">
        <w:tc>
          <w:tcPr>
            <w:tcW w:w="2547" w:type="dxa"/>
          </w:tcPr>
          <w:p w14:paraId="3DEB76A3" w14:textId="77777777" w:rsidR="00711665" w:rsidRPr="00914A47" w:rsidRDefault="00711665" w:rsidP="00ED3B4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eastAsia="Calibri" w:cstheme="minorHAnsi"/>
                <w:sz w:val="20"/>
                <w:szCs w:val="20"/>
                <w:lang w:val="en-GB"/>
              </w:rPr>
              <w:t>Daily life activities</w:t>
            </w:r>
          </w:p>
        </w:tc>
        <w:tc>
          <w:tcPr>
            <w:tcW w:w="391" w:type="dxa"/>
          </w:tcPr>
          <w:p w14:paraId="0D3320DC" w14:textId="76EAEB7D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</w:tcPr>
          <w:p w14:paraId="7D8062FF" w14:textId="04A9889F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695" w:type="dxa"/>
          </w:tcPr>
          <w:p w14:paraId="4162D0FD" w14:textId="12669688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692" w:type="dxa"/>
          </w:tcPr>
          <w:p w14:paraId="06F85999" w14:textId="3EDF2A4D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693" w:type="dxa"/>
          </w:tcPr>
          <w:p w14:paraId="0091F457" w14:textId="7E8E9460" w:rsidR="00711665" w:rsidRPr="00914A47" w:rsidRDefault="00711665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D3B42"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Pr="00914A47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</w:tcPr>
          <w:p w14:paraId="7A575218" w14:textId="4B61B5F7" w:rsidR="00711665" w:rsidRPr="00914A47" w:rsidRDefault="00ED3B42" w:rsidP="00ED3B4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14A4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1665" w:rsidRPr="00914A47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</w:tr>
    </w:tbl>
    <w:p w14:paraId="17C498C5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6C258C8A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778D8C35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0C48B3AF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5C21FFBD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1F5CD439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47464B06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6EB9077C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4B6105E0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642B3685" w14:textId="77777777" w:rsidR="00711665" w:rsidRPr="00914A47" w:rsidRDefault="00711665" w:rsidP="00711665">
      <w:pPr>
        <w:rPr>
          <w:rFonts w:cstheme="minorHAnsi"/>
          <w:sz w:val="20"/>
          <w:szCs w:val="20"/>
          <w:lang w:val="en-GB"/>
        </w:rPr>
      </w:pPr>
    </w:p>
    <w:p w14:paraId="71214FEC" w14:textId="68D7657B" w:rsidR="002452F8" w:rsidRPr="00B9679C" w:rsidRDefault="00711665" w:rsidP="0071166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14A47">
        <w:rPr>
          <w:rFonts w:cstheme="minorHAnsi"/>
          <w:sz w:val="20"/>
          <w:szCs w:val="20"/>
          <w:lang w:val="en-GB"/>
        </w:rPr>
        <w:br w:type="textWrapping" w:clear="all"/>
        <w:t xml:space="preserve">Note: </w:t>
      </w:r>
      <w:r w:rsidRPr="00914A47">
        <w:rPr>
          <w:rFonts w:cstheme="minorHAnsi"/>
          <w:sz w:val="20"/>
          <w:szCs w:val="20"/>
        </w:rPr>
        <w:t>Δ Z-score = change in standardized score from baseline to 1-year follow-up (Δ Z-score = Follow-up – Baseline; negative values indicate worsening).</w:t>
      </w:r>
    </w:p>
    <w:p w14:paraId="2603FF2E" w14:textId="77777777" w:rsidR="002452F8" w:rsidRPr="00B9679C" w:rsidRDefault="002452F8" w:rsidP="002452F8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125F646" w14:textId="77777777" w:rsidR="00155A1B" w:rsidRPr="00B9679C" w:rsidRDefault="00155A1B">
      <w:pPr>
        <w:rPr>
          <w:sz w:val="20"/>
          <w:szCs w:val="20"/>
        </w:rPr>
      </w:pPr>
    </w:p>
    <w:sectPr w:rsidR="00155A1B" w:rsidRPr="00B9679C" w:rsidSect="002452F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2CADEB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E422B2C"/>
    <w:multiLevelType w:val="hybridMultilevel"/>
    <w:tmpl w:val="99282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14DEA"/>
    <w:multiLevelType w:val="hybridMultilevel"/>
    <w:tmpl w:val="3CD65D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196039">
    <w:abstractNumId w:val="0"/>
  </w:num>
  <w:num w:numId="2" w16cid:durableId="124852715">
    <w:abstractNumId w:val="1"/>
  </w:num>
  <w:num w:numId="3" w16cid:durableId="946931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2F8"/>
    <w:rsid w:val="000763FD"/>
    <w:rsid w:val="000F0018"/>
    <w:rsid w:val="00155A1B"/>
    <w:rsid w:val="001A5A76"/>
    <w:rsid w:val="001A706D"/>
    <w:rsid w:val="002055DF"/>
    <w:rsid w:val="002452F8"/>
    <w:rsid w:val="00286812"/>
    <w:rsid w:val="00291300"/>
    <w:rsid w:val="002A5D71"/>
    <w:rsid w:val="002D5C6E"/>
    <w:rsid w:val="003278E2"/>
    <w:rsid w:val="003E1123"/>
    <w:rsid w:val="00482E91"/>
    <w:rsid w:val="004B2938"/>
    <w:rsid w:val="005254EC"/>
    <w:rsid w:val="00547DE3"/>
    <w:rsid w:val="006B7237"/>
    <w:rsid w:val="00711665"/>
    <w:rsid w:val="008B4198"/>
    <w:rsid w:val="008C1BC1"/>
    <w:rsid w:val="009046BF"/>
    <w:rsid w:val="00914A47"/>
    <w:rsid w:val="00A44824"/>
    <w:rsid w:val="00B03203"/>
    <w:rsid w:val="00B9679C"/>
    <w:rsid w:val="00DC5956"/>
    <w:rsid w:val="00E75700"/>
    <w:rsid w:val="00ED3B42"/>
    <w:rsid w:val="00EF50A7"/>
    <w:rsid w:val="00F97C41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D9238"/>
  <w15:chartTrackingRefBased/>
  <w15:docId w15:val="{79AD6B21-59EC-47FF-B568-6F14EB24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2F8"/>
    <w:rPr>
      <w:lang w:val="en-US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452F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452F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452F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452F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452F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2452F8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2452F8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2452F8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2452F8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2F8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52F8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452F8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452F8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452F8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452F8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452F8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452F8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452F8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452F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45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2F8"/>
    <w:rPr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2F8"/>
    <w:rPr>
      <w:b/>
      <w:bCs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52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2F8"/>
    <w:rPr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52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2F8"/>
    <w:rPr>
      <w:lang w:val="en-US"/>
      <w14:ligatures w14:val="none"/>
    </w:rPr>
  </w:style>
  <w:style w:type="table" w:styleId="TableGrid">
    <w:name w:val="Table Grid"/>
    <w:basedOn w:val="TableNormal"/>
    <w:uiPriority w:val="59"/>
    <w:rsid w:val="002452F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,Beschriftung Char,label,cap1,cap2,cap11,Inscription"/>
    <w:basedOn w:val="Normal"/>
    <w:next w:val="Normal"/>
    <w:link w:val="CaptionChar"/>
    <w:unhideWhenUsed/>
    <w:qFormat/>
    <w:rsid w:val="002452F8"/>
    <w:pPr>
      <w:spacing w:before="120" w:after="0" w:line="276" w:lineRule="auto"/>
    </w:pPr>
    <w:rPr>
      <w:rFonts w:ascii="Arial" w:eastAsiaTheme="majorEastAsia" w:hAnsi="Arial" w:cs="Times New Roman"/>
      <w:bCs/>
      <w:iCs/>
      <w:kern w:val="0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245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  <w:style w:type="paragraph" w:styleId="BodyText">
    <w:name w:val="Body Text"/>
    <w:basedOn w:val="Normal"/>
    <w:link w:val="BodyTextChar"/>
    <w:qFormat/>
    <w:rsid w:val="002452F8"/>
    <w:pPr>
      <w:spacing w:before="180" w:after="180" w:line="240" w:lineRule="auto"/>
    </w:pPr>
    <w:rPr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452F8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2452F8"/>
  </w:style>
  <w:style w:type="paragraph" w:customStyle="1" w:styleId="Compact">
    <w:name w:val="Compact"/>
    <w:basedOn w:val="BodyText"/>
    <w:qFormat/>
    <w:rsid w:val="002452F8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452F8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452F8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val="en-US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2452F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452F8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val="en-US"/>
      <w14:ligatures w14:val="none"/>
    </w:rPr>
  </w:style>
  <w:style w:type="paragraph" w:customStyle="1" w:styleId="Author">
    <w:name w:val="Author"/>
    <w:next w:val="BodyText"/>
    <w:qFormat/>
    <w:rsid w:val="002452F8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e">
    <w:name w:val="Date"/>
    <w:next w:val="BodyText"/>
    <w:link w:val="DateChar"/>
    <w:qFormat/>
    <w:rsid w:val="002452F8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2452F8"/>
    <w:rPr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2452F8"/>
    <w:pPr>
      <w:keepNext/>
      <w:keepLines/>
      <w:spacing w:before="300" w:after="300" w:line="240" w:lineRule="auto"/>
    </w:pPr>
    <w:rPr>
      <w:kern w:val="0"/>
      <w:sz w:val="20"/>
      <w:szCs w:val="20"/>
    </w:rPr>
  </w:style>
  <w:style w:type="paragraph" w:styleId="Bibliography">
    <w:name w:val="Bibliography"/>
    <w:basedOn w:val="Normal"/>
    <w:qFormat/>
    <w:rsid w:val="002452F8"/>
    <w:pPr>
      <w:spacing w:after="200" w:line="240" w:lineRule="auto"/>
    </w:pPr>
    <w:rPr>
      <w:kern w:val="0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2452F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2452F8"/>
    <w:pPr>
      <w:spacing w:after="200" w:line="240" w:lineRule="auto"/>
    </w:pPr>
    <w:rPr>
      <w:kern w:val="0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452F8"/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2452F8"/>
    <w:pPr>
      <w:spacing w:after="200" w:line="240" w:lineRule="auto"/>
    </w:pPr>
    <w:rPr>
      <w:kern w:val="0"/>
      <w:sz w:val="24"/>
      <w:szCs w:val="24"/>
      <w:lang w:val="en-US" w:eastAsia="es-ES_tradn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452F8"/>
    <w:pPr>
      <w:keepNext/>
      <w:keepLines/>
      <w:spacing w:after="0" w:line="240" w:lineRule="auto"/>
    </w:pPr>
    <w:rPr>
      <w:b/>
      <w:kern w:val="0"/>
      <w:sz w:val="24"/>
      <w:szCs w:val="24"/>
    </w:rPr>
  </w:style>
  <w:style w:type="paragraph" w:customStyle="1" w:styleId="Definition">
    <w:name w:val="Definition"/>
    <w:basedOn w:val="Normal"/>
    <w:rsid w:val="002452F8"/>
    <w:pPr>
      <w:spacing w:after="200" w:line="240" w:lineRule="auto"/>
    </w:pPr>
    <w:rPr>
      <w:kern w:val="0"/>
      <w:sz w:val="24"/>
      <w:szCs w:val="24"/>
    </w:rPr>
  </w:style>
  <w:style w:type="paragraph" w:customStyle="1" w:styleId="TableCaption">
    <w:name w:val="Table Caption"/>
    <w:basedOn w:val="Caption"/>
    <w:rsid w:val="002452F8"/>
    <w:pPr>
      <w:keepNext/>
      <w:spacing w:before="0" w:after="120" w:line="240" w:lineRule="auto"/>
    </w:pPr>
    <w:rPr>
      <w:rFonts w:asciiTheme="minorHAnsi" w:eastAsiaTheme="minorHAnsi" w:hAnsiTheme="minorHAnsi" w:cstheme="minorBidi"/>
      <w:bCs w:val="0"/>
      <w:i/>
      <w:iCs w:val="0"/>
      <w:sz w:val="24"/>
    </w:rPr>
  </w:style>
  <w:style w:type="paragraph" w:customStyle="1" w:styleId="ImageCaption">
    <w:name w:val="Image Caption"/>
    <w:basedOn w:val="Caption"/>
    <w:rsid w:val="002452F8"/>
    <w:pPr>
      <w:spacing w:before="0" w:after="120" w:line="240" w:lineRule="auto"/>
    </w:pPr>
    <w:rPr>
      <w:rFonts w:asciiTheme="minorHAnsi" w:eastAsiaTheme="minorHAnsi" w:hAnsiTheme="minorHAnsi" w:cstheme="minorBidi"/>
      <w:bCs w:val="0"/>
      <w:i/>
      <w:iCs w:val="0"/>
      <w:sz w:val="24"/>
    </w:rPr>
  </w:style>
  <w:style w:type="paragraph" w:customStyle="1" w:styleId="Figure">
    <w:name w:val="Figure"/>
    <w:basedOn w:val="Normal"/>
    <w:rsid w:val="002452F8"/>
    <w:pPr>
      <w:spacing w:after="200" w:line="240" w:lineRule="auto"/>
    </w:pPr>
    <w:rPr>
      <w:kern w:val="0"/>
      <w:sz w:val="24"/>
      <w:szCs w:val="24"/>
    </w:rPr>
  </w:style>
  <w:style w:type="paragraph" w:customStyle="1" w:styleId="CaptionedFigure">
    <w:name w:val="Captioned Figure"/>
    <w:basedOn w:val="Figure"/>
    <w:rsid w:val="002452F8"/>
    <w:pPr>
      <w:keepNext/>
    </w:pPr>
  </w:style>
  <w:style w:type="character" w:customStyle="1" w:styleId="CaptionChar">
    <w:name w:val="Caption Char"/>
    <w:aliases w:val="cap Char,Beschriftung Char Char,label Char,cap1 Char,cap2 Char,cap11 Char,Inscription Char"/>
    <w:basedOn w:val="DefaultParagraphFont"/>
    <w:link w:val="Caption"/>
    <w:rsid w:val="002452F8"/>
    <w:rPr>
      <w:rFonts w:ascii="Arial" w:eastAsiaTheme="majorEastAsia" w:hAnsi="Arial" w:cs="Times New Roman"/>
      <w:bCs/>
      <w:iCs/>
      <w:kern w:val="0"/>
      <w:sz w:val="20"/>
      <w:szCs w:val="24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2452F8"/>
    <w:rPr>
      <w:rFonts w:ascii="Arial" w:eastAsiaTheme="majorEastAsia" w:hAnsi="Arial" w:cs="Times New Roman"/>
      <w:bCs/>
      <w:iCs/>
      <w:kern w:val="0"/>
      <w:sz w:val="20"/>
      <w:szCs w:val="24"/>
      <w:lang w:val="en-US"/>
      <w14:ligatures w14:val="none"/>
    </w:rPr>
  </w:style>
  <w:style w:type="character" w:styleId="FootnoteReference">
    <w:name w:val="footnote reference"/>
    <w:basedOn w:val="CaptionChar"/>
    <w:rsid w:val="002452F8"/>
    <w:rPr>
      <w:rFonts w:ascii="Arial" w:eastAsiaTheme="majorEastAsia" w:hAnsi="Arial" w:cs="Times New Roman"/>
      <w:bCs/>
      <w:iCs/>
      <w:kern w:val="0"/>
      <w:sz w:val="20"/>
      <w:szCs w:val="24"/>
      <w:vertAlign w:val="superscript"/>
      <w:lang w:val="en-US"/>
      <w14:ligatures w14:val="none"/>
    </w:rPr>
  </w:style>
  <w:style w:type="character" w:styleId="Hyperlink">
    <w:name w:val="Hyperlink"/>
    <w:basedOn w:val="CaptionChar"/>
    <w:rsid w:val="002452F8"/>
    <w:rPr>
      <w:rFonts w:ascii="Arial" w:eastAsiaTheme="majorEastAsia" w:hAnsi="Arial" w:cs="Times New Roman"/>
      <w:bCs/>
      <w:iCs/>
      <w:color w:val="4472C4" w:themeColor="accent1"/>
      <w:kern w:val="0"/>
      <w:sz w:val="20"/>
      <w:szCs w:val="24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2452F8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2452F8"/>
    <w:pPr>
      <w:shd w:val="clear" w:color="auto" w:fill="F8F8F8"/>
      <w:wordWrap w:val="0"/>
      <w:spacing w:after="200" w:line="240" w:lineRule="auto"/>
    </w:pPr>
    <w:rPr>
      <w:rFonts w:ascii="Consolas" w:eastAsiaTheme="majorEastAsia" w:hAnsi="Consolas" w:cs="Times New Roman"/>
      <w:bCs/>
      <w:iCs/>
      <w:kern w:val="0"/>
      <w:sz w:val="20"/>
      <w:szCs w:val="24"/>
    </w:rPr>
  </w:style>
  <w:style w:type="character" w:customStyle="1" w:styleId="KeywordTok">
    <w:name w:val="KeywordTok"/>
    <w:basedOn w:val="VerbatimChar"/>
    <w:rsid w:val="002452F8"/>
    <w:rPr>
      <w:rFonts w:ascii="Consolas" w:eastAsiaTheme="majorEastAsia" w:hAnsi="Consolas" w:cs="Times New Roman"/>
      <w:b/>
      <w:bCs/>
      <w:iCs/>
      <w:color w:val="204A87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2452F8"/>
    <w:rPr>
      <w:rFonts w:ascii="Consolas" w:eastAsiaTheme="majorEastAsia" w:hAnsi="Consolas" w:cs="Times New Roman"/>
      <w:bCs/>
      <w:iCs/>
      <w:color w:val="204A87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2452F8"/>
    <w:rPr>
      <w:rFonts w:ascii="Consolas" w:eastAsiaTheme="majorEastAsia" w:hAnsi="Consolas" w:cs="Times New Roman"/>
      <w:bCs/>
      <w:iCs/>
      <w:color w:val="0000CF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2452F8"/>
    <w:rPr>
      <w:rFonts w:ascii="Consolas" w:eastAsiaTheme="majorEastAsia" w:hAnsi="Consolas" w:cs="Times New Roman"/>
      <w:bCs/>
      <w:iCs/>
      <w:color w:val="0000CF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2452F8"/>
    <w:rPr>
      <w:rFonts w:ascii="Consolas" w:eastAsiaTheme="majorEastAsia" w:hAnsi="Consolas" w:cs="Times New Roman"/>
      <w:bCs/>
      <w:iCs/>
      <w:color w:val="0000CF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2452F8"/>
    <w:rPr>
      <w:rFonts w:ascii="Consolas" w:eastAsiaTheme="majorEastAsia" w:hAnsi="Consolas" w:cs="Times New Roman"/>
      <w:bCs/>
      <w:iCs/>
      <w:color w:val="000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2452F8"/>
    <w:rPr>
      <w:rFonts w:ascii="Consolas" w:eastAsiaTheme="majorEastAsia" w:hAnsi="Consolas" w:cs="Times New Roman"/>
      <w:bCs/>
      <w:iCs/>
      <w:color w:val="4E9A06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2452F8"/>
    <w:rPr>
      <w:rFonts w:ascii="Consolas" w:eastAsiaTheme="majorEastAsia" w:hAnsi="Consolas" w:cs="Times New Roman"/>
      <w:bCs/>
      <w:iCs/>
      <w:color w:val="000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2452F8"/>
    <w:rPr>
      <w:rFonts w:ascii="Consolas" w:eastAsiaTheme="majorEastAsia" w:hAnsi="Consolas" w:cs="Times New Roman"/>
      <w:bCs/>
      <w:iCs/>
      <w:color w:val="4E9A06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2452F8"/>
    <w:rPr>
      <w:rFonts w:ascii="Consolas" w:eastAsiaTheme="majorEastAsia" w:hAnsi="Consolas" w:cs="Times New Roman"/>
      <w:bCs/>
      <w:iCs/>
      <w:color w:val="4E9A06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2452F8"/>
    <w:rPr>
      <w:rFonts w:ascii="Consolas" w:eastAsiaTheme="majorEastAsia" w:hAnsi="Consolas" w:cs="Times New Roman"/>
      <w:bCs/>
      <w:iCs/>
      <w:color w:val="4E9A06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2452F8"/>
    <w:rPr>
      <w:rFonts w:ascii="Consolas" w:eastAsiaTheme="majorEastAsia" w:hAnsi="Consolas" w:cs="Times New Roman"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2452F8"/>
    <w:rPr>
      <w:rFonts w:ascii="Consolas" w:eastAsiaTheme="majorEastAsia" w:hAnsi="Consolas" w:cs="Times New Roman"/>
      <w:b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2452F8"/>
    <w:rPr>
      <w:rFonts w:ascii="Consolas" w:eastAsiaTheme="majorEastAsia" w:hAnsi="Consolas" w:cs="Times New Roman"/>
      <w:b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2452F8"/>
    <w:rPr>
      <w:rFonts w:ascii="Consolas" w:eastAsiaTheme="majorEastAsia" w:hAnsi="Consolas" w:cs="Times New Roman"/>
      <w:b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2452F8"/>
    <w:rPr>
      <w:rFonts w:ascii="Consolas" w:eastAsiaTheme="majorEastAsia" w:hAnsi="Consolas" w:cs="Times New Roman"/>
      <w:bCs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2452F8"/>
    <w:rPr>
      <w:rFonts w:ascii="Consolas" w:eastAsiaTheme="majorEastAsia" w:hAnsi="Consolas" w:cs="Times New Roman"/>
      <w:bCs/>
      <w:iCs/>
      <w:color w:val="000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2452F8"/>
    <w:rPr>
      <w:rFonts w:ascii="Consolas" w:eastAsiaTheme="majorEastAsia" w:hAnsi="Consolas" w:cs="Times New Roman"/>
      <w:bCs/>
      <w:iCs/>
      <w:color w:val="000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2452F8"/>
    <w:rPr>
      <w:rFonts w:ascii="Consolas" w:eastAsiaTheme="majorEastAsia" w:hAnsi="Consolas" w:cs="Times New Roman"/>
      <w:b/>
      <w:bCs/>
      <w:iCs/>
      <w:color w:val="204A87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2452F8"/>
    <w:rPr>
      <w:rFonts w:ascii="Consolas" w:eastAsiaTheme="majorEastAsia" w:hAnsi="Consolas" w:cs="Times New Roman"/>
      <w:b/>
      <w:bCs/>
      <w:iCs/>
      <w:color w:val="CE5C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2452F8"/>
    <w:rPr>
      <w:rFonts w:ascii="Consolas" w:eastAsiaTheme="majorEastAsia" w:hAnsi="Consolas" w:cs="Times New Roman"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2452F8"/>
    <w:rPr>
      <w:rFonts w:ascii="Consolas" w:eastAsiaTheme="majorEastAsia" w:hAnsi="Consolas" w:cs="Times New Roman"/>
      <w:bCs/>
      <w:iCs/>
      <w:color w:val="C4A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2452F8"/>
    <w:rPr>
      <w:rFonts w:ascii="Consolas" w:eastAsiaTheme="majorEastAsia" w:hAnsi="Consolas" w:cs="Times New Roman"/>
      <w:b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2452F8"/>
    <w:rPr>
      <w:rFonts w:ascii="Consolas" w:eastAsiaTheme="majorEastAsia" w:hAnsi="Consolas" w:cs="Times New Roman"/>
      <w:b/>
      <w:bCs/>
      <w:i/>
      <w:iCs/>
      <w:color w:val="8F5902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2452F8"/>
    <w:rPr>
      <w:rFonts w:ascii="Consolas" w:eastAsiaTheme="majorEastAsia" w:hAnsi="Consolas" w:cs="Times New Roman"/>
      <w:bCs/>
      <w:iCs/>
      <w:color w:val="EF2929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2452F8"/>
    <w:rPr>
      <w:rFonts w:ascii="Consolas" w:eastAsiaTheme="majorEastAsia" w:hAnsi="Consolas" w:cs="Times New Roman"/>
      <w:b/>
      <w:bCs/>
      <w:iCs/>
      <w:color w:val="A40000"/>
      <w:kern w:val="0"/>
      <w:sz w:val="20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2452F8"/>
    <w:rPr>
      <w:rFonts w:ascii="Consolas" w:eastAsiaTheme="majorEastAsia" w:hAnsi="Consolas" w:cs="Times New Roman"/>
      <w:bCs/>
      <w:iCs/>
      <w:kern w:val="0"/>
      <w:sz w:val="20"/>
      <w:szCs w:val="24"/>
      <w:shd w:val="clear" w:color="auto" w:fill="F8F8F8"/>
      <w:lang w:val="en-US"/>
      <w14:ligatures w14:val="none"/>
    </w:rPr>
  </w:style>
  <w:style w:type="paragraph" w:styleId="Revision">
    <w:name w:val="Revision"/>
    <w:hidden/>
    <w:uiPriority w:val="99"/>
    <w:semiHidden/>
    <w:rsid w:val="002452F8"/>
    <w:pPr>
      <w:spacing w:after="0" w:line="240" w:lineRule="auto"/>
    </w:pPr>
    <w:rPr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45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5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2F8"/>
    <w:rPr>
      <w:rFonts w:ascii="Tahoma" w:hAnsi="Tahoma" w:cs="Tahoma"/>
      <w:sz w:val="16"/>
      <w:szCs w:val="16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452F8"/>
    <w:rPr>
      <w:b/>
      <w:bCs/>
    </w:rPr>
  </w:style>
  <w:style w:type="paragraph" w:customStyle="1" w:styleId="Default">
    <w:name w:val="Default"/>
    <w:rsid w:val="002452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08</Words>
  <Characters>916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Del Pino</dc:creator>
  <cp:keywords/>
  <dc:description/>
  <cp:lastModifiedBy>Cynthia Soans</cp:lastModifiedBy>
  <cp:revision>2</cp:revision>
  <dcterms:created xsi:type="dcterms:W3CDTF">2025-09-16T07:16:00Z</dcterms:created>
  <dcterms:modified xsi:type="dcterms:W3CDTF">2025-09-16T07:16:00Z</dcterms:modified>
</cp:coreProperties>
</file>